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5ABD4" w14:textId="38B46F06" w:rsidR="00E909E2" w:rsidRDefault="00E909E2" w:rsidP="00E909E2">
      <w:pPr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 Primer pairs used for </w:t>
      </w:r>
      <w:proofErr w:type="spellStart"/>
      <w:r>
        <w:rPr>
          <w:rFonts w:ascii="Times New Roman" w:hAnsi="Times New Roman"/>
          <w:b/>
        </w:rPr>
        <w:t>qRT</w:t>
      </w:r>
      <w:proofErr w:type="spellEnd"/>
      <w:r>
        <w:rPr>
          <w:rFonts w:ascii="Times New Roman" w:hAnsi="Times New Roman"/>
          <w:b/>
        </w:rPr>
        <w:t>-PCR</w:t>
      </w:r>
    </w:p>
    <w:tbl>
      <w:tblPr>
        <w:tblpPr w:leftFromText="180" w:rightFromText="180" w:vertAnchor="text" w:horzAnchor="page" w:tblpX="1778" w:tblpY="322"/>
        <w:tblW w:w="0" w:type="auto"/>
        <w:tblLayout w:type="fixed"/>
        <w:tblLook w:val="0000" w:firstRow="0" w:lastRow="0" w:firstColumn="0" w:lastColumn="0" w:noHBand="0" w:noVBand="0"/>
      </w:tblPr>
      <w:tblGrid>
        <w:gridCol w:w="1527"/>
        <w:gridCol w:w="953"/>
        <w:gridCol w:w="3095"/>
        <w:gridCol w:w="3036"/>
      </w:tblGrid>
      <w:tr w:rsidR="00E909E2" w14:paraId="182ED7F0" w14:textId="77777777" w:rsidTr="00BF6B70">
        <w:trPr>
          <w:trHeight w:val="315"/>
        </w:trPr>
        <w:tc>
          <w:tcPr>
            <w:tcW w:w="15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FDA59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ene ID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1C5F62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ene name</w:t>
            </w:r>
          </w:p>
        </w:tc>
        <w:tc>
          <w:tcPr>
            <w:tcW w:w="309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280483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303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3E60872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</w:rPr>
              <w:t>Reverse primer</w:t>
            </w:r>
          </w:p>
        </w:tc>
      </w:tr>
      <w:tr w:rsidR="00E909E2" w14:paraId="34384694" w14:textId="77777777" w:rsidTr="00BF6B70">
        <w:trPr>
          <w:trHeight w:val="315"/>
        </w:trPr>
        <w:tc>
          <w:tcPr>
            <w:tcW w:w="15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1EDF1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VIT_06s0004g08150</w:t>
            </w:r>
          </w:p>
        </w:tc>
        <w:tc>
          <w:tcPr>
            <w:tcW w:w="953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3360509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  <w:t>C4H</w:t>
            </w:r>
          </w:p>
        </w:tc>
        <w:tc>
          <w:tcPr>
            <w:tcW w:w="3095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11007A4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ACCACCTGAACCTCTCCGACTTAG-3’</w:t>
            </w:r>
          </w:p>
        </w:tc>
        <w:tc>
          <w:tcPr>
            <w:tcW w:w="3036" w:type="dxa"/>
            <w:tcBorders>
              <w:top w:val="single" w:sz="8" w:space="0" w:color="auto"/>
            </w:tcBorders>
            <w:shd w:val="clear" w:color="000000" w:fill="FFFFFF"/>
          </w:tcPr>
          <w:p w14:paraId="5A601CA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TTCTTGTGCGTGATCCGAACTCC-3’</w:t>
            </w:r>
          </w:p>
        </w:tc>
      </w:tr>
      <w:tr w:rsidR="00E909E2" w14:paraId="0E626DB9" w14:textId="77777777" w:rsidTr="00BF6B70">
        <w:trPr>
          <w:trHeight w:val="315"/>
        </w:trPr>
        <w:tc>
          <w:tcPr>
            <w:tcW w:w="1527" w:type="dxa"/>
            <w:shd w:val="clear" w:color="auto" w:fill="auto"/>
            <w:vAlign w:val="center"/>
          </w:tcPr>
          <w:p w14:paraId="6DF864A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VIT_05s0136g00260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14:paraId="6D3AEA3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  <w:t>CHS</w:t>
            </w:r>
          </w:p>
        </w:tc>
        <w:tc>
          <w:tcPr>
            <w:tcW w:w="3095" w:type="dxa"/>
            <w:shd w:val="clear" w:color="000000" w:fill="FFFFFF"/>
            <w:vAlign w:val="center"/>
          </w:tcPr>
          <w:p w14:paraId="0837D74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CGACACGTCTTGAGCGAGTATGG-3’</w:t>
            </w:r>
          </w:p>
        </w:tc>
        <w:tc>
          <w:tcPr>
            <w:tcW w:w="3036" w:type="dxa"/>
            <w:shd w:val="clear" w:color="000000" w:fill="FFFFFF"/>
          </w:tcPr>
          <w:p w14:paraId="614AD1E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TCAGCCGACTTCCTCCTCATCTC-3’</w:t>
            </w:r>
          </w:p>
        </w:tc>
      </w:tr>
      <w:tr w:rsidR="00E909E2" w14:paraId="7E370638" w14:textId="77777777" w:rsidTr="00BF6B70">
        <w:trPr>
          <w:trHeight w:val="315"/>
        </w:trPr>
        <w:tc>
          <w:tcPr>
            <w:tcW w:w="1527" w:type="dxa"/>
            <w:shd w:val="clear" w:color="auto" w:fill="auto"/>
            <w:vAlign w:val="center"/>
          </w:tcPr>
          <w:p w14:paraId="7118028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VIT_13s0019g04460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14:paraId="412621A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  <w:t>PAL</w:t>
            </w:r>
          </w:p>
        </w:tc>
        <w:tc>
          <w:tcPr>
            <w:tcW w:w="3095" w:type="dxa"/>
            <w:shd w:val="clear" w:color="000000" w:fill="FFFFFF"/>
            <w:vAlign w:val="center"/>
          </w:tcPr>
          <w:p w14:paraId="6EE6D6D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CGGTGGAGCTGTCGGAGGAG-3’</w:t>
            </w:r>
          </w:p>
        </w:tc>
        <w:tc>
          <w:tcPr>
            <w:tcW w:w="3036" w:type="dxa"/>
            <w:shd w:val="clear" w:color="000000" w:fill="FFFFFF"/>
          </w:tcPr>
          <w:p w14:paraId="28CDE78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CGCCGTAGCTGTCTGTACCATTG-3’</w:t>
            </w:r>
          </w:p>
        </w:tc>
      </w:tr>
      <w:tr w:rsidR="00E909E2" w14:paraId="58539D60" w14:textId="77777777" w:rsidTr="00BF6B70">
        <w:trPr>
          <w:trHeight w:val="315"/>
        </w:trPr>
        <w:tc>
          <w:tcPr>
            <w:tcW w:w="1527" w:type="dxa"/>
            <w:shd w:val="clear" w:color="auto" w:fill="auto"/>
            <w:vAlign w:val="center"/>
          </w:tcPr>
          <w:p w14:paraId="1FF681B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VIT_13s0067g03820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14:paraId="4EDA13C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  <w:t>CHI</w:t>
            </w:r>
          </w:p>
        </w:tc>
        <w:tc>
          <w:tcPr>
            <w:tcW w:w="3095" w:type="dxa"/>
            <w:shd w:val="clear" w:color="000000" w:fill="FFFFFF"/>
            <w:vAlign w:val="center"/>
          </w:tcPr>
          <w:p w14:paraId="1F35A72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TATTGACGGAGGCGGTACTGGAG-3’</w:t>
            </w:r>
          </w:p>
        </w:tc>
        <w:tc>
          <w:tcPr>
            <w:tcW w:w="3036" w:type="dxa"/>
            <w:shd w:val="clear" w:color="000000" w:fill="FFFFFF"/>
          </w:tcPr>
          <w:p w14:paraId="6859CE7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CAAGCCACCGGAGCAACCTTC-3’</w:t>
            </w:r>
          </w:p>
        </w:tc>
      </w:tr>
      <w:tr w:rsidR="00E909E2" w14:paraId="3E1617AA" w14:textId="77777777" w:rsidTr="00BF6B70">
        <w:trPr>
          <w:trHeight w:val="315"/>
        </w:trPr>
        <w:tc>
          <w:tcPr>
            <w:tcW w:w="1527" w:type="dxa"/>
            <w:shd w:val="clear" w:color="auto" w:fill="auto"/>
            <w:vAlign w:val="center"/>
          </w:tcPr>
          <w:p w14:paraId="1AC9516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VIT_18s0001g14310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14:paraId="3844BAF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  <w:t>F3H</w:t>
            </w:r>
          </w:p>
        </w:tc>
        <w:tc>
          <w:tcPr>
            <w:tcW w:w="3095" w:type="dxa"/>
            <w:shd w:val="clear" w:color="000000" w:fill="FFFFFF"/>
            <w:vAlign w:val="center"/>
          </w:tcPr>
          <w:p w14:paraId="3FC5EB8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AACCAGTTCAGCAACGAGATTCCG-3’</w:t>
            </w:r>
          </w:p>
        </w:tc>
        <w:tc>
          <w:tcPr>
            <w:tcW w:w="3036" w:type="dxa"/>
            <w:shd w:val="clear" w:color="000000" w:fill="FFFFFF"/>
          </w:tcPr>
          <w:p w14:paraId="26E86FC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CACACGCCTCCACAATCTTCCTAC-3’</w:t>
            </w:r>
          </w:p>
        </w:tc>
      </w:tr>
      <w:tr w:rsidR="00E909E2" w14:paraId="131E0B17" w14:textId="77777777" w:rsidTr="00BF6B70">
        <w:trPr>
          <w:trHeight w:val="315"/>
        </w:trPr>
        <w:tc>
          <w:tcPr>
            <w:tcW w:w="1527" w:type="dxa"/>
            <w:shd w:val="clear" w:color="auto" w:fill="auto"/>
            <w:vAlign w:val="center"/>
          </w:tcPr>
          <w:p w14:paraId="7096A8D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VIT_18s0001g12800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14:paraId="5ED79F3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  <w:t>DFR</w:t>
            </w:r>
          </w:p>
        </w:tc>
        <w:tc>
          <w:tcPr>
            <w:tcW w:w="3095" w:type="dxa"/>
            <w:shd w:val="clear" w:color="000000" w:fill="FFFFFF"/>
            <w:vAlign w:val="center"/>
          </w:tcPr>
          <w:p w14:paraId="1103BE8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CCTCCGCAGGAACTGTGAACATTC-3’</w:t>
            </w:r>
          </w:p>
        </w:tc>
        <w:tc>
          <w:tcPr>
            <w:tcW w:w="3036" w:type="dxa"/>
            <w:shd w:val="clear" w:color="000000" w:fill="FFFFFF"/>
          </w:tcPr>
          <w:p w14:paraId="57AFECD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GCAGCTTGCTCAGCCAGTGTC-3’</w:t>
            </w:r>
          </w:p>
        </w:tc>
      </w:tr>
      <w:tr w:rsidR="00E909E2" w14:paraId="291511FF" w14:textId="77777777" w:rsidTr="00BF6B70">
        <w:trPr>
          <w:trHeight w:val="315"/>
        </w:trPr>
        <w:tc>
          <w:tcPr>
            <w:tcW w:w="1527" w:type="dxa"/>
            <w:shd w:val="clear" w:color="auto" w:fill="auto"/>
            <w:vAlign w:val="center"/>
          </w:tcPr>
          <w:p w14:paraId="029C250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VIT_02s0025g04720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14:paraId="3B4670A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  <w:t>LDOX</w:t>
            </w:r>
          </w:p>
        </w:tc>
        <w:tc>
          <w:tcPr>
            <w:tcW w:w="3095" w:type="dxa"/>
            <w:shd w:val="clear" w:color="000000" w:fill="FFFFFF"/>
            <w:vAlign w:val="center"/>
          </w:tcPr>
          <w:p w14:paraId="185CF6C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CGGCAAGATCGCTGGCTATGG-3’</w:t>
            </w:r>
          </w:p>
        </w:tc>
        <w:tc>
          <w:tcPr>
            <w:tcW w:w="3036" w:type="dxa"/>
            <w:shd w:val="clear" w:color="000000" w:fill="FFFFFF"/>
          </w:tcPr>
          <w:p w14:paraId="4174635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CGTAGTCGCTTGGTGTCTTAGGC-3’</w:t>
            </w:r>
          </w:p>
        </w:tc>
      </w:tr>
      <w:tr w:rsidR="00E909E2" w14:paraId="51979D86" w14:textId="77777777" w:rsidTr="00BF6B70">
        <w:trPr>
          <w:trHeight w:val="315"/>
        </w:trPr>
        <w:tc>
          <w:tcPr>
            <w:tcW w:w="1527" w:type="dxa"/>
            <w:shd w:val="clear" w:color="auto" w:fill="auto"/>
            <w:vAlign w:val="center"/>
          </w:tcPr>
          <w:p w14:paraId="28603F5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VIT_06s0009g02970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14:paraId="0F6B1FC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  <w:t>F3'5'H</w:t>
            </w:r>
          </w:p>
        </w:tc>
        <w:tc>
          <w:tcPr>
            <w:tcW w:w="3095" w:type="dxa"/>
            <w:shd w:val="clear" w:color="000000" w:fill="FFFFFF"/>
            <w:vAlign w:val="center"/>
          </w:tcPr>
          <w:p w14:paraId="1BAE3AE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TGGTCTCAGGTCCGAGCTGTTG-3’</w:t>
            </w:r>
          </w:p>
        </w:tc>
        <w:tc>
          <w:tcPr>
            <w:tcW w:w="3036" w:type="dxa"/>
            <w:shd w:val="clear" w:color="000000" w:fill="FFFFFF"/>
          </w:tcPr>
          <w:p w14:paraId="0617940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GCTCCACCACCATGTCCTTGAAC-3’</w:t>
            </w:r>
          </w:p>
        </w:tc>
      </w:tr>
      <w:tr w:rsidR="00E909E2" w14:paraId="73D4A113" w14:textId="77777777" w:rsidTr="00BF6B70">
        <w:trPr>
          <w:trHeight w:val="315"/>
        </w:trPr>
        <w:tc>
          <w:tcPr>
            <w:tcW w:w="15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82FF9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 w:rsidRPr="0087416C">
              <w:rPr>
                <w:rFonts w:ascii="Times New Roman" w:hAnsi="Times New Roman" w:hint="eastAsia"/>
                <w:bCs/>
                <w:kern w:val="0"/>
                <w:sz w:val="15"/>
                <w:szCs w:val="15"/>
              </w:rPr>
              <w:t>XM_002266714</w:t>
            </w:r>
          </w:p>
        </w:tc>
        <w:tc>
          <w:tcPr>
            <w:tcW w:w="953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7C94ED0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</w:pPr>
            <w:r w:rsidRPr="0087416C">
              <w:rPr>
                <w:rFonts w:ascii="Times New Roman" w:hAnsi="Times New Roman"/>
                <w:bCs/>
                <w:i/>
                <w:kern w:val="0"/>
                <w:sz w:val="15"/>
                <w:szCs w:val="15"/>
              </w:rPr>
              <w:t>UBI</w:t>
            </w:r>
          </w:p>
        </w:tc>
        <w:tc>
          <w:tcPr>
            <w:tcW w:w="3095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7855C17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</w:t>
            </w:r>
            <w:r w:rsidRPr="0087416C">
              <w:rPr>
                <w:rFonts w:ascii="Times New Roman" w:hAnsi="Times New Roman"/>
                <w:kern w:val="0"/>
                <w:sz w:val="15"/>
                <w:szCs w:val="15"/>
              </w:rPr>
              <w:t>GCTCGCTGTTTTGCAGTTCTAC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-3’</w:t>
            </w:r>
          </w:p>
        </w:tc>
        <w:tc>
          <w:tcPr>
            <w:tcW w:w="3036" w:type="dxa"/>
            <w:tcBorders>
              <w:bottom w:val="single" w:sz="8" w:space="0" w:color="auto"/>
            </w:tcBorders>
            <w:shd w:val="clear" w:color="000000" w:fill="FFFFFF"/>
          </w:tcPr>
          <w:p w14:paraId="0CECCF2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’-</w:t>
            </w:r>
            <w:r w:rsidRPr="0087416C">
              <w:rPr>
                <w:rFonts w:ascii="Times New Roman" w:hAnsi="Times New Roman"/>
                <w:kern w:val="0"/>
                <w:sz w:val="15"/>
                <w:szCs w:val="15"/>
              </w:rPr>
              <w:t>AACATAGGTGAGGCCGCACTT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-3’</w:t>
            </w:r>
          </w:p>
        </w:tc>
      </w:tr>
    </w:tbl>
    <w:p w14:paraId="3F344ACA" w14:textId="77777777" w:rsidR="00E909E2" w:rsidRDefault="00E909E2" w:rsidP="00E909E2"/>
    <w:p w14:paraId="54260F02" w14:textId="77777777" w:rsidR="00E909E2" w:rsidRDefault="00E909E2" w:rsidP="00E909E2"/>
    <w:p w14:paraId="09A21269" w14:textId="7D140920" w:rsidR="00FD1F94" w:rsidRDefault="00FD1F94"/>
    <w:p w14:paraId="04AF0990" w14:textId="4A0E9362" w:rsidR="00E909E2" w:rsidRDefault="00E909E2"/>
    <w:p w14:paraId="2C38E7AD" w14:textId="1E1C9FDB" w:rsidR="00E909E2" w:rsidRDefault="00E909E2"/>
    <w:p w14:paraId="4B2D5D63" w14:textId="26648E16" w:rsidR="00E909E2" w:rsidRDefault="00E909E2"/>
    <w:p w14:paraId="7AABA3C7" w14:textId="25B6F591" w:rsidR="00E909E2" w:rsidRDefault="00E909E2"/>
    <w:p w14:paraId="76F78148" w14:textId="10279D8C" w:rsidR="00E909E2" w:rsidRDefault="00E909E2"/>
    <w:p w14:paraId="5AD3B709" w14:textId="0721B06F" w:rsidR="00E909E2" w:rsidRDefault="00E909E2"/>
    <w:p w14:paraId="327A55D6" w14:textId="1A3BBF79" w:rsidR="00E909E2" w:rsidRDefault="00E909E2"/>
    <w:p w14:paraId="012D3870" w14:textId="3EDACBFF" w:rsidR="00E909E2" w:rsidRDefault="00E909E2"/>
    <w:p w14:paraId="6AD0CF06" w14:textId="67A3193B" w:rsidR="00E909E2" w:rsidRDefault="00E909E2"/>
    <w:p w14:paraId="770BD69B" w14:textId="1C34E0E9" w:rsidR="00E909E2" w:rsidRDefault="00E909E2"/>
    <w:p w14:paraId="33A51400" w14:textId="5EFD172B" w:rsidR="00E909E2" w:rsidRDefault="00E909E2"/>
    <w:p w14:paraId="2E6EBE4A" w14:textId="6986E569" w:rsidR="00E909E2" w:rsidRDefault="00E909E2"/>
    <w:p w14:paraId="771BE6C0" w14:textId="04704C63" w:rsidR="00E909E2" w:rsidRDefault="00E909E2"/>
    <w:p w14:paraId="632F3686" w14:textId="254B943D" w:rsidR="00E909E2" w:rsidRDefault="00E909E2"/>
    <w:p w14:paraId="5F82AEAB" w14:textId="3373AD0A" w:rsidR="00E909E2" w:rsidRDefault="00E909E2"/>
    <w:p w14:paraId="77C22714" w14:textId="6E623149" w:rsidR="00E909E2" w:rsidRDefault="00E909E2"/>
    <w:p w14:paraId="4809A3A6" w14:textId="34D7E0F6" w:rsidR="00E909E2" w:rsidRDefault="00E909E2"/>
    <w:p w14:paraId="58DE060C" w14:textId="589ADB8A" w:rsidR="00E909E2" w:rsidRDefault="00E909E2"/>
    <w:p w14:paraId="47E52D86" w14:textId="3E105934" w:rsidR="00E909E2" w:rsidRDefault="00E909E2"/>
    <w:p w14:paraId="143AEC78" w14:textId="338E837F" w:rsidR="00E909E2" w:rsidRDefault="00E909E2"/>
    <w:p w14:paraId="7D57790C" w14:textId="1FCBC05D" w:rsidR="00E909E2" w:rsidRDefault="00E909E2"/>
    <w:p w14:paraId="669F8520" w14:textId="10C3188F" w:rsidR="00E909E2" w:rsidRDefault="00E909E2"/>
    <w:p w14:paraId="2791EA10" w14:textId="23CD1F90" w:rsidR="00E909E2" w:rsidRDefault="00E909E2"/>
    <w:p w14:paraId="0F409030" w14:textId="3AE82FBE" w:rsidR="00E909E2" w:rsidRDefault="00E909E2"/>
    <w:p w14:paraId="787C6F9A" w14:textId="58D25025" w:rsidR="00E909E2" w:rsidRDefault="00E909E2"/>
    <w:p w14:paraId="1759762F" w14:textId="5E179B46" w:rsidR="00E909E2" w:rsidRDefault="00E909E2"/>
    <w:p w14:paraId="4AACC118" w14:textId="60788870" w:rsidR="00E909E2" w:rsidRDefault="00E909E2"/>
    <w:p w14:paraId="0B171EE9" w14:textId="11098B8B" w:rsidR="00E909E2" w:rsidRDefault="00E909E2"/>
    <w:p w14:paraId="363AFE22" w14:textId="10341F64" w:rsidR="00E909E2" w:rsidRDefault="00E909E2"/>
    <w:p w14:paraId="3AA50C48" w14:textId="68D4EE89" w:rsidR="00E909E2" w:rsidRDefault="00E909E2"/>
    <w:p w14:paraId="0199D037" w14:textId="4FAECDA5" w:rsidR="00E909E2" w:rsidRDefault="00E909E2" w:rsidP="00E909E2">
      <w:r>
        <w:rPr>
          <w:rFonts w:ascii="Times New Roman" w:hAnsi="Times New Roman"/>
          <w:b/>
          <w:color w:val="000000"/>
          <w:kern w:val="0"/>
          <w:szCs w:val="21"/>
        </w:rPr>
        <w:lastRenderedPageBreak/>
        <w:t>Table S2</w:t>
      </w:r>
      <w:r>
        <w:rPr>
          <w:rFonts w:ascii="Times New Roman" w:hAnsi="Times New Roman" w:hint="eastAsia"/>
          <w:b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b/>
          <w:color w:val="000000"/>
          <w:kern w:val="0"/>
          <w:szCs w:val="21"/>
        </w:rPr>
        <w:t>Summary raw data of transcriptome sequencing</w:t>
      </w:r>
    </w:p>
    <w:p w14:paraId="04D58907" w14:textId="77777777" w:rsidR="00E909E2" w:rsidRDefault="00E909E2" w:rsidP="00E909E2">
      <w:pPr>
        <w:jc w:val="left"/>
        <w:rPr>
          <w:rFonts w:ascii="Times New Roman" w:hAnsi="Times New Roman"/>
          <w:b/>
          <w:color w:val="000000"/>
          <w:kern w:val="0"/>
          <w:szCs w:val="21"/>
        </w:rPr>
      </w:pPr>
    </w:p>
    <w:p w14:paraId="0EF68A1E" w14:textId="77777777" w:rsidR="00E909E2" w:rsidRDefault="00E909E2" w:rsidP="00E909E2"/>
    <w:tbl>
      <w:tblPr>
        <w:tblpPr w:leftFromText="180" w:rightFromText="180" w:vertAnchor="page" w:horzAnchor="page" w:tblpXSpec="center" w:tblpY="2124"/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11"/>
        <w:gridCol w:w="732"/>
        <w:gridCol w:w="802"/>
        <w:gridCol w:w="731"/>
        <w:gridCol w:w="874"/>
        <w:gridCol w:w="732"/>
        <w:gridCol w:w="732"/>
        <w:gridCol w:w="732"/>
        <w:gridCol w:w="732"/>
        <w:gridCol w:w="732"/>
        <w:gridCol w:w="732"/>
      </w:tblGrid>
      <w:tr w:rsidR="00E909E2" w14:paraId="335F648E" w14:textId="77777777" w:rsidTr="00BF6B70">
        <w:trPr>
          <w:trHeight w:val="454"/>
          <w:jc w:val="center"/>
        </w:trPr>
        <w:tc>
          <w:tcPr>
            <w:tcW w:w="81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31D6531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9BFDD8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K1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0A2501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1</w:t>
            </w:r>
          </w:p>
        </w:tc>
        <w:tc>
          <w:tcPr>
            <w:tcW w:w="73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DE79092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1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77A2016F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1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D1DFBB5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24E1650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K2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8BAC073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2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F75B6E6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B2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1F6551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C2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622B54C1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D2</w:t>
            </w:r>
          </w:p>
        </w:tc>
      </w:tr>
      <w:tr w:rsidR="00E909E2" w14:paraId="4451D4C0" w14:textId="77777777" w:rsidTr="00BF6B70">
        <w:trPr>
          <w:trHeight w:val="178"/>
          <w:jc w:val="center"/>
        </w:trPr>
        <w:tc>
          <w:tcPr>
            <w:tcW w:w="811" w:type="dxa"/>
            <w:tcBorders>
              <w:top w:val="single" w:sz="8" w:space="0" w:color="auto"/>
            </w:tcBorders>
          </w:tcPr>
          <w:p w14:paraId="6DA1706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Raw reads</w:t>
            </w:r>
          </w:p>
        </w:tc>
        <w:tc>
          <w:tcPr>
            <w:tcW w:w="732" w:type="dxa"/>
            <w:tcBorders>
              <w:top w:val="single" w:sz="8" w:space="0" w:color="auto"/>
            </w:tcBorders>
          </w:tcPr>
          <w:p w14:paraId="656210EF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39760708</w:t>
            </w:r>
          </w:p>
        </w:tc>
        <w:tc>
          <w:tcPr>
            <w:tcW w:w="802" w:type="dxa"/>
            <w:tcBorders>
              <w:top w:val="single" w:sz="8" w:space="0" w:color="auto"/>
            </w:tcBorders>
          </w:tcPr>
          <w:p w14:paraId="7E3081DA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7000848</w:t>
            </w:r>
          </w:p>
        </w:tc>
        <w:tc>
          <w:tcPr>
            <w:tcW w:w="731" w:type="dxa"/>
            <w:tcBorders>
              <w:top w:val="single" w:sz="8" w:space="0" w:color="auto"/>
            </w:tcBorders>
          </w:tcPr>
          <w:p w14:paraId="25F29104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58600638</w:t>
            </w: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65B21400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4545756</w:t>
            </w:r>
          </w:p>
        </w:tc>
        <w:tc>
          <w:tcPr>
            <w:tcW w:w="732" w:type="dxa"/>
            <w:tcBorders>
              <w:top w:val="single" w:sz="8" w:space="0" w:color="auto"/>
            </w:tcBorders>
          </w:tcPr>
          <w:p w14:paraId="7BB64420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8564214</w:t>
            </w:r>
          </w:p>
        </w:tc>
        <w:tc>
          <w:tcPr>
            <w:tcW w:w="732" w:type="dxa"/>
            <w:tcBorders>
              <w:top w:val="single" w:sz="8" w:space="0" w:color="auto"/>
            </w:tcBorders>
          </w:tcPr>
          <w:p w14:paraId="1A6070B2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54697336</w:t>
            </w:r>
          </w:p>
        </w:tc>
        <w:tc>
          <w:tcPr>
            <w:tcW w:w="732" w:type="dxa"/>
            <w:tcBorders>
              <w:top w:val="single" w:sz="8" w:space="0" w:color="auto"/>
            </w:tcBorders>
          </w:tcPr>
          <w:p w14:paraId="00D013E4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62782440</w:t>
            </w:r>
          </w:p>
        </w:tc>
        <w:tc>
          <w:tcPr>
            <w:tcW w:w="732" w:type="dxa"/>
            <w:tcBorders>
              <w:top w:val="single" w:sz="8" w:space="0" w:color="auto"/>
            </w:tcBorders>
          </w:tcPr>
          <w:p w14:paraId="4997C04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54073768</w:t>
            </w:r>
          </w:p>
        </w:tc>
        <w:tc>
          <w:tcPr>
            <w:tcW w:w="732" w:type="dxa"/>
            <w:tcBorders>
              <w:top w:val="single" w:sz="8" w:space="0" w:color="auto"/>
            </w:tcBorders>
          </w:tcPr>
          <w:p w14:paraId="5DB87BAC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57071458</w:t>
            </w:r>
          </w:p>
        </w:tc>
        <w:tc>
          <w:tcPr>
            <w:tcW w:w="732" w:type="dxa"/>
            <w:tcBorders>
              <w:top w:val="single" w:sz="8" w:space="0" w:color="auto"/>
            </w:tcBorders>
          </w:tcPr>
          <w:p w14:paraId="096D61E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54386938</w:t>
            </w:r>
          </w:p>
        </w:tc>
      </w:tr>
      <w:tr w:rsidR="00E909E2" w14:paraId="782C4AB5" w14:textId="77777777" w:rsidTr="00BF6B70">
        <w:trPr>
          <w:trHeight w:val="90"/>
          <w:jc w:val="center"/>
        </w:trPr>
        <w:tc>
          <w:tcPr>
            <w:tcW w:w="811" w:type="dxa"/>
          </w:tcPr>
          <w:p w14:paraId="125BB0EE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Clean reads</w:t>
            </w:r>
          </w:p>
        </w:tc>
        <w:tc>
          <w:tcPr>
            <w:tcW w:w="732" w:type="dxa"/>
          </w:tcPr>
          <w:p w14:paraId="629F5281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38872988</w:t>
            </w:r>
          </w:p>
        </w:tc>
        <w:tc>
          <w:tcPr>
            <w:tcW w:w="802" w:type="dxa"/>
          </w:tcPr>
          <w:p w14:paraId="152D19F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5514330</w:t>
            </w:r>
          </w:p>
        </w:tc>
        <w:tc>
          <w:tcPr>
            <w:tcW w:w="731" w:type="dxa"/>
          </w:tcPr>
          <w:p w14:paraId="7E4A29A3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58126680</w:t>
            </w:r>
          </w:p>
        </w:tc>
        <w:tc>
          <w:tcPr>
            <w:tcW w:w="874" w:type="dxa"/>
          </w:tcPr>
          <w:p w14:paraId="7E2C5DA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3956982</w:t>
            </w:r>
          </w:p>
        </w:tc>
        <w:tc>
          <w:tcPr>
            <w:tcW w:w="732" w:type="dxa"/>
          </w:tcPr>
          <w:p w14:paraId="0711D13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7650110</w:t>
            </w:r>
          </w:p>
        </w:tc>
        <w:tc>
          <w:tcPr>
            <w:tcW w:w="732" w:type="dxa"/>
          </w:tcPr>
          <w:p w14:paraId="51942D6E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53592022</w:t>
            </w:r>
          </w:p>
        </w:tc>
        <w:tc>
          <w:tcPr>
            <w:tcW w:w="732" w:type="dxa"/>
          </w:tcPr>
          <w:p w14:paraId="3C9FB7DE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61878802</w:t>
            </w:r>
          </w:p>
        </w:tc>
        <w:tc>
          <w:tcPr>
            <w:tcW w:w="732" w:type="dxa"/>
          </w:tcPr>
          <w:p w14:paraId="565D907F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53313984</w:t>
            </w:r>
          </w:p>
        </w:tc>
        <w:tc>
          <w:tcPr>
            <w:tcW w:w="732" w:type="dxa"/>
          </w:tcPr>
          <w:p w14:paraId="5E7D319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56324756</w:t>
            </w:r>
          </w:p>
        </w:tc>
        <w:tc>
          <w:tcPr>
            <w:tcW w:w="732" w:type="dxa"/>
          </w:tcPr>
          <w:p w14:paraId="03E4B625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53430684</w:t>
            </w:r>
          </w:p>
        </w:tc>
      </w:tr>
      <w:tr w:rsidR="00E909E2" w14:paraId="7CCE0687" w14:textId="77777777" w:rsidTr="00BF6B70">
        <w:trPr>
          <w:trHeight w:val="90"/>
          <w:jc w:val="center"/>
        </w:trPr>
        <w:tc>
          <w:tcPr>
            <w:tcW w:w="811" w:type="dxa"/>
          </w:tcPr>
          <w:p w14:paraId="563AF478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GC Content</w:t>
            </w:r>
          </w:p>
        </w:tc>
        <w:tc>
          <w:tcPr>
            <w:tcW w:w="732" w:type="dxa"/>
          </w:tcPr>
          <w:p w14:paraId="2EC17D08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7.42%</w:t>
            </w:r>
          </w:p>
        </w:tc>
        <w:tc>
          <w:tcPr>
            <w:tcW w:w="802" w:type="dxa"/>
          </w:tcPr>
          <w:p w14:paraId="4FE662CA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9.42%</w:t>
            </w:r>
          </w:p>
        </w:tc>
        <w:tc>
          <w:tcPr>
            <w:tcW w:w="731" w:type="dxa"/>
          </w:tcPr>
          <w:p w14:paraId="5468B2C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7.16%</w:t>
            </w:r>
          </w:p>
        </w:tc>
        <w:tc>
          <w:tcPr>
            <w:tcW w:w="874" w:type="dxa"/>
          </w:tcPr>
          <w:p w14:paraId="4F9F5C80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7.46%</w:t>
            </w:r>
          </w:p>
        </w:tc>
        <w:tc>
          <w:tcPr>
            <w:tcW w:w="732" w:type="dxa"/>
          </w:tcPr>
          <w:p w14:paraId="2FAC7D08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6.80%</w:t>
            </w:r>
          </w:p>
        </w:tc>
        <w:tc>
          <w:tcPr>
            <w:tcW w:w="732" w:type="dxa"/>
          </w:tcPr>
          <w:p w14:paraId="0745704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7.53%</w:t>
            </w:r>
          </w:p>
        </w:tc>
        <w:tc>
          <w:tcPr>
            <w:tcW w:w="732" w:type="dxa"/>
          </w:tcPr>
          <w:p w14:paraId="0DF11B81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7.29%</w:t>
            </w:r>
          </w:p>
        </w:tc>
        <w:tc>
          <w:tcPr>
            <w:tcW w:w="732" w:type="dxa"/>
          </w:tcPr>
          <w:p w14:paraId="75B8D0D1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7.28%</w:t>
            </w:r>
          </w:p>
        </w:tc>
        <w:tc>
          <w:tcPr>
            <w:tcW w:w="732" w:type="dxa"/>
          </w:tcPr>
          <w:p w14:paraId="4E2FE18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7.66%</w:t>
            </w:r>
          </w:p>
        </w:tc>
        <w:tc>
          <w:tcPr>
            <w:tcW w:w="732" w:type="dxa"/>
          </w:tcPr>
          <w:p w14:paraId="1DEBDEC6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47.08%</w:t>
            </w:r>
          </w:p>
        </w:tc>
      </w:tr>
      <w:tr w:rsidR="00E909E2" w14:paraId="54583625" w14:textId="77777777" w:rsidTr="00BF6B70">
        <w:trPr>
          <w:trHeight w:val="90"/>
          <w:jc w:val="center"/>
        </w:trPr>
        <w:tc>
          <w:tcPr>
            <w:tcW w:w="811" w:type="dxa"/>
            <w:tcBorders>
              <w:bottom w:val="single" w:sz="8" w:space="0" w:color="auto"/>
            </w:tcBorders>
          </w:tcPr>
          <w:p w14:paraId="06DD5684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%≥Q30</w:t>
            </w:r>
          </w:p>
        </w:tc>
        <w:tc>
          <w:tcPr>
            <w:tcW w:w="732" w:type="dxa"/>
            <w:tcBorders>
              <w:bottom w:val="single" w:sz="8" w:space="0" w:color="auto"/>
            </w:tcBorders>
          </w:tcPr>
          <w:p w14:paraId="744CC7F6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0.45%</w:t>
            </w:r>
          </w:p>
        </w:tc>
        <w:tc>
          <w:tcPr>
            <w:tcW w:w="802" w:type="dxa"/>
            <w:tcBorders>
              <w:bottom w:val="single" w:sz="8" w:space="0" w:color="auto"/>
            </w:tcBorders>
          </w:tcPr>
          <w:p w14:paraId="40A0298B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0.47%</w:t>
            </w:r>
          </w:p>
        </w:tc>
        <w:tc>
          <w:tcPr>
            <w:tcW w:w="731" w:type="dxa"/>
            <w:tcBorders>
              <w:bottom w:val="single" w:sz="8" w:space="0" w:color="auto"/>
            </w:tcBorders>
          </w:tcPr>
          <w:p w14:paraId="5B66990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2.90%</w:t>
            </w:r>
          </w:p>
        </w:tc>
        <w:tc>
          <w:tcPr>
            <w:tcW w:w="874" w:type="dxa"/>
            <w:tcBorders>
              <w:bottom w:val="single" w:sz="8" w:space="0" w:color="auto"/>
            </w:tcBorders>
          </w:tcPr>
          <w:p w14:paraId="0A09921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1.02%</w:t>
            </w:r>
          </w:p>
        </w:tc>
        <w:tc>
          <w:tcPr>
            <w:tcW w:w="732" w:type="dxa"/>
            <w:tcBorders>
              <w:bottom w:val="single" w:sz="8" w:space="0" w:color="auto"/>
            </w:tcBorders>
          </w:tcPr>
          <w:p w14:paraId="2C36291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0.92%</w:t>
            </w:r>
          </w:p>
        </w:tc>
        <w:tc>
          <w:tcPr>
            <w:tcW w:w="732" w:type="dxa"/>
            <w:tcBorders>
              <w:bottom w:val="single" w:sz="8" w:space="0" w:color="auto"/>
            </w:tcBorders>
          </w:tcPr>
          <w:p w14:paraId="34D31BB1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0.35%</w:t>
            </w:r>
          </w:p>
        </w:tc>
        <w:tc>
          <w:tcPr>
            <w:tcW w:w="732" w:type="dxa"/>
            <w:tcBorders>
              <w:bottom w:val="single" w:sz="8" w:space="0" w:color="auto"/>
            </w:tcBorders>
          </w:tcPr>
          <w:p w14:paraId="21DA21F4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0.71%</w:t>
            </w:r>
          </w:p>
        </w:tc>
        <w:tc>
          <w:tcPr>
            <w:tcW w:w="732" w:type="dxa"/>
            <w:tcBorders>
              <w:bottom w:val="single" w:sz="8" w:space="0" w:color="auto"/>
            </w:tcBorders>
          </w:tcPr>
          <w:p w14:paraId="48556083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0.69%</w:t>
            </w:r>
          </w:p>
        </w:tc>
        <w:tc>
          <w:tcPr>
            <w:tcW w:w="732" w:type="dxa"/>
            <w:tcBorders>
              <w:bottom w:val="single" w:sz="8" w:space="0" w:color="auto"/>
            </w:tcBorders>
          </w:tcPr>
          <w:p w14:paraId="0E645763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0.82%</w:t>
            </w:r>
          </w:p>
        </w:tc>
        <w:tc>
          <w:tcPr>
            <w:tcW w:w="732" w:type="dxa"/>
            <w:tcBorders>
              <w:bottom w:val="single" w:sz="8" w:space="0" w:color="auto"/>
            </w:tcBorders>
          </w:tcPr>
          <w:p w14:paraId="3A79239E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90.65%</w:t>
            </w:r>
          </w:p>
        </w:tc>
      </w:tr>
    </w:tbl>
    <w:p w14:paraId="4BCFE971" w14:textId="023B6E91" w:rsidR="00E909E2" w:rsidRDefault="00E909E2"/>
    <w:p w14:paraId="3D0D7456" w14:textId="4834E1E8" w:rsidR="00E909E2" w:rsidRDefault="00E909E2"/>
    <w:p w14:paraId="2FCB69E2" w14:textId="29A9CC75" w:rsidR="00E909E2" w:rsidRDefault="00E909E2"/>
    <w:p w14:paraId="721577AC" w14:textId="3C9CF327" w:rsidR="00E909E2" w:rsidRDefault="00E909E2"/>
    <w:p w14:paraId="6C28E7C5" w14:textId="78507124" w:rsidR="00E909E2" w:rsidRDefault="00E909E2"/>
    <w:p w14:paraId="41116698" w14:textId="53999A14" w:rsidR="00E909E2" w:rsidRDefault="00E909E2"/>
    <w:p w14:paraId="46B8C855" w14:textId="39EA4144" w:rsidR="00E909E2" w:rsidRDefault="00E909E2"/>
    <w:p w14:paraId="6AD6A61E" w14:textId="47AFB3A0" w:rsidR="00E909E2" w:rsidRDefault="00E909E2"/>
    <w:p w14:paraId="3A8ADC2A" w14:textId="7C2D0554" w:rsidR="00E909E2" w:rsidRDefault="00E909E2"/>
    <w:p w14:paraId="6632720E" w14:textId="384E7DBF" w:rsidR="00E909E2" w:rsidRDefault="00E909E2"/>
    <w:p w14:paraId="363AC920" w14:textId="0842A812" w:rsidR="00E909E2" w:rsidRDefault="00E909E2"/>
    <w:p w14:paraId="00366D0C" w14:textId="430202CE" w:rsidR="00E909E2" w:rsidRDefault="00E909E2"/>
    <w:p w14:paraId="3F328170" w14:textId="0F9C7D6F" w:rsidR="00E909E2" w:rsidRDefault="00E909E2"/>
    <w:p w14:paraId="0184B357" w14:textId="5AE0C3EE" w:rsidR="00E909E2" w:rsidRDefault="00E909E2"/>
    <w:p w14:paraId="7BC96B8F" w14:textId="79303A0B" w:rsidR="00E909E2" w:rsidRDefault="00E909E2"/>
    <w:p w14:paraId="4A2FA3D1" w14:textId="20AC7174" w:rsidR="00E909E2" w:rsidRDefault="00E909E2"/>
    <w:p w14:paraId="12893188" w14:textId="343DDF56" w:rsidR="00E909E2" w:rsidRDefault="00E909E2"/>
    <w:p w14:paraId="44ADB12C" w14:textId="00142596" w:rsidR="00E909E2" w:rsidRDefault="00E909E2"/>
    <w:p w14:paraId="1FF29B86" w14:textId="394527B7" w:rsidR="00E909E2" w:rsidRDefault="00E909E2"/>
    <w:p w14:paraId="2D117C43" w14:textId="12D8D595" w:rsidR="00E909E2" w:rsidRDefault="00E909E2"/>
    <w:p w14:paraId="2386744C" w14:textId="78283FCD" w:rsidR="00E909E2" w:rsidRDefault="00E909E2"/>
    <w:p w14:paraId="3B24A484" w14:textId="07C83E56" w:rsidR="00E909E2" w:rsidRDefault="00E909E2"/>
    <w:p w14:paraId="280C2FAD" w14:textId="768DCFCB" w:rsidR="00E909E2" w:rsidRDefault="00E909E2"/>
    <w:p w14:paraId="396997AE" w14:textId="22ECCEA5" w:rsidR="00E909E2" w:rsidRDefault="00E909E2"/>
    <w:p w14:paraId="71C06103" w14:textId="7C569E75" w:rsidR="00E909E2" w:rsidRDefault="00E909E2"/>
    <w:p w14:paraId="2209DDC6" w14:textId="6F8DC4BA" w:rsidR="00E909E2" w:rsidRDefault="00E909E2"/>
    <w:p w14:paraId="2CC0FE92" w14:textId="02F2E934" w:rsidR="00E909E2" w:rsidRDefault="00E909E2"/>
    <w:p w14:paraId="3BE93247" w14:textId="7C3AA515" w:rsidR="00E909E2" w:rsidRDefault="00E909E2"/>
    <w:p w14:paraId="70DC1EEC" w14:textId="479B2D29" w:rsidR="00E909E2" w:rsidRDefault="00E909E2"/>
    <w:p w14:paraId="27204740" w14:textId="1C5A356C" w:rsidR="00E909E2" w:rsidRDefault="00E909E2"/>
    <w:p w14:paraId="4BC03B89" w14:textId="28B8E5AA" w:rsidR="00E909E2" w:rsidRDefault="00E909E2"/>
    <w:p w14:paraId="584F7E01" w14:textId="7CA1BEA2" w:rsidR="00E909E2" w:rsidRDefault="00E909E2"/>
    <w:p w14:paraId="641B379F" w14:textId="0331C8D3" w:rsidR="00E909E2" w:rsidRDefault="00E909E2"/>
    <w:p w14:paraId="27F1F602" w14:textId="08777CC7" w:rsidR="00E909E2" w:rsidRDefault="00E909E2"/>
    <w:p w14:paraId="6AFAA4CC" w14:textId="2C912364" w:rsidR="00E909E2" w:rsidRDefault="00E909E2"/>
    <w:p w14:paraId="5278F80E" w14:textId="08129F93" w:rsidR="00E909E2" w:rsidRDefault="00E909E2" w:rsidP="00E909E2">
      <w:pPr>
        <w:spacing w:line="360" w:lineRule="auto"/>
        <w:jc w:val="left"/>
        <w:rPr>
          <w:rFonts w:ascii="Times New Roman" w:hAnsi="Times New Roman"/>
          <w:b/>
          <w:color w:val="000000"/>
          <w:kern w:val="0"/>
          <w:szCs w:val="21"/>
        </w:rPr>
      </w:pPr>
      <w:r>
        <w:rPr>
          <w:rFonts w:ascii="Times New Roman" w:hAnsi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color w:val="000000"/>
          <w:kern w:val="0"/>
          <w:szCs w:val="21"/>
        </w:rPr>
        <w:t>S</w:t>
      </w:r>
      <w:r>
        <w:rPr>
          <w:rFonts w:ascii="Times New Roman" w:hAnsi="Times New Roman"/>
          <w:b/>
          <w:bCs/>
          <w:color w:val="000000"/>
          <w:kern w:val="0"/>
          <w:szCs w:val="21"/>
        </w:rPr>
        <w:t xml:space="preserve">3 </w:t>
      </w:r>
      <w:r>
        <w:rPr>
          <w:rFonts w:ascii="Times New Roman" w:hAnsi="Times New Roman"/>
          <w:b/>
          <w:color w:val="000000"/>
          <w:kern w:val="0"/>
          <w:szCs w:val="21"/>
        </w:rPr>
        <w:t>Summary of transcriptome sequencing data</w:t>
      </w:r>
    </w:p>
    <w:tbl>
      <w:tblPr>
        <w:tblpPr w:leftFromText="180" w:rightFromText="180" w:vertAnchor="page" w:horzAnchor="margin" w:tblpY="2181"/>
        <w:tblW w:w="832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488"/>
        <w:gridCol w:w="683"/>
        <w:gridCol w:w="683"/>
        <w:gridCol w:w="684"/>
        <w:gridCol w:w="683"/>
        <w:gridCol w:w="683"/>
        <w:gridCol w:w="683"/>
        <w:gridCol w:w="683"/>
        <w:gridCol w:w="684"/>
        <w:gridCol w:w="683"/>
        <w:gridCol w:w="683"/>
      </w:tblGrid>
      <w:tr w:rsidR="00E909E2" w14:paraId="7376B6EC" w14:textId="77777777" w:rsidTr="00BF6B70">
        <w:trPr>
          <w:trHeight w:val="390"/>
        </w:trPr>
        <w:tc>
          <w:tcPr>
            <w:tcW w:w="148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5D10336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E74E51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K1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5857F38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D6E555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1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5CCCEE2E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CDA330D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1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9E5597C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K2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EA6A2C5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2</w:t>
            </w:r>
          </w:p>
        </w:tc>
        <w:tc>
          <w:tcPr>
            <w:tcW w:w="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9BF264D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2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52D1D6F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4ECEED6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2</w:t>
            </w:r>
          </w:p>
        </w:tc>
      </w:tr>
      <w:tr w:rsidR="00E909E2" w14:paraId="503178B3" w14:textId="77777777" w:rsidTr="00BF6B70">
        <w:trPr>
          <w:trHeight w:val="286"/>
        </w:trPr>
        <w:tc>
          <w:tcPr>
            <w:tcW w:w="1488" w:type="dxa"/>
            <w:tcBorders>
              <w:top w:val="single" w:sz="8" w:space="0" w:color="auto"/>
            </w:tcBorders>
          </w:tcPr>
          <w:p w14:paraId="2C547D83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405FD525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764792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3780BC04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452038</w:t>
            </w:r>
          </w:p>
        </w:tc>
        <w:tc>
          <w:tcPr>
            <w:tcW w:w="684" w:type="dxa"/>
            <w:tcBorders>
              <w:top w:val="single" w:sz="8" w:space="0" w:color="auto"/>
            </w:tcBorders>
          </w:tcPr>
          <w:p w14:paraId="60B9BB8B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842426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505CB862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874400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101A6F3B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537330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6129E5ED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510908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1F66977B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570652</w:t>
            </w:r>
          </w:p>
        </w:tc>
        <w:tc>
          <w:tcPr>
            <w:tcW w:w="684" w:type="dxa"/>
            <w:tcBorders>
              <w:top w:val="single" w:sz="8" w:space="0" w:color="auto"/>
            </w:tcBorders>
          </w:tcPr>
          <w:p w14:paraId="3DCE101E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262246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254D1ED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985036</w:t>
            </w:r>
          </w:p>
        </w:tc>
        <w:tc>
          <w:tcPr>
            <w:tcW w:w="683" w:type="dxa"/>
            <w:tcBorders>
              <w:top w:val="single" w:sz="8" w:space="0" w:color="auto"/>
            </w:tcBorders>
          </w:tcPr>
          <w:p w14:paraId="1AA53D68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372358</w:t>
            </w:r>
          </w:p>
        </w:tc>
      </w:tr>
      <w:tr w:rsidR="00E909E2" w14:paraId="68118743" w14:textId="77777777" w:rsidTr="00BF6B70">
        <w:trPr>
          <w:trHeight w:val="286"/>
        </w:trPr>
        <w:tc>
          <w:tcPr>
            <w:tcW w:w="1488" w:type="dxa"/>
          </w:tcPr>
          <w:p w14:paraId="14F05488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High-quality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ads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683" w:type="dxa"/>
          </w:tcPr>
          <w:p w14:paraId="62E78F4A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77%</w:t>
            </w:r>
          </w:p>
        </w:tc>
        <w:tc>
          <w:tcPr>
            <w:tcW w:w="683" w:type="dxa"/>
          </w:tcPr>
          <w:p w14:paraId="6870F853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47%</w:t>
            </w:r>
          </w:p>
        </w:tc>
        <w:tc>
          <w:tcPr>
            <w:tcW w:w="684" w:type="dxa"/>
          </w:tcPr>
          <w:p w14:paraId="50F37E50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.19%</w:t>
            </w:r>
          </w:p>
        </w:tc>
        <w:tc>
          <w:tcPr>
            <w:tcW w:w="683" w:type="dxa"/>
          </w:tcPr>
          <w:p w14:paraId="2841AE10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68%</w:t>
            </w:r>
          </w:p>
        </w:tc>
        <w:tc>
          <w:tcPr>
            <w:tcW w:w="683" w:type="dxa"/>
          </w:tcPr>
          <w:p w14:paraId="7ABF5DF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12%</w:t>
            </w:r>
          </w:p>
        </w:tc>
        <w:tc>
          <w:tcPr>
            <w:tcW w:w="683" w:type="dxa"/>
          </w:tcPr>
          <w:p w14:paraId="1A850236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98%</w:t>
            </w:r>
          </w:p>
        </w:tc>
        <w:tc>
          <w:tcPr>
            <w:tcW w:w="683" w:type="dxa"/>
          </w:tcPr>
          <w:p w14:paraId="7BB282B1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56%</w:t>
            </w:r>
          </w:p>
        </w:tc>
        <w:tc>
          <w:tcPr>
            <w:tcW w:w="684" w:type="dxa"/>
          </w:tcPr>
          <w:p w14:paraId="0A4CBF88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59%</w:t>
            </w:r>
          </w:p>
        </w:tc>
        <w:tc>
          <w:tcPr>
            <w:tcW w:w="683" w:type="dxa"/>
          </w:tcPr>
          <w:p w14:paraId="3D5C885E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69%</w:t>
            </w:r>
          </w:p>
        </w:tc>
        <w:tc>
          <w:tcPr>
            <w:tcW w:w="683" w:type="dxa"/>
          </w:tcPr>
          <w:p w14:paraId="21E84E53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24%</w:t>
            </w:r>
          </w:p>
        </w:tc>
      </w:tr>
      <w:tr w:rsidR="00E909E2" w14:paraId="325FB961" w14:textId="77777777" w:rsidTr="00BF6B70">
        <w:trPr>
          <w:trHeight w:val="286"/>
        </w:trPr>
        <w:tc>
          <w:tcPr>
            <w:tcW w:w="1488" w:type="dxa"/>
          </w:tcPr>
          <w:p w14:paraId="037F0FA0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pped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ads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683" w:type="dxa"/>
          </w:tcPr>
          <w:p w14:paraId="3C873163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.37%</w:t>
            </w:r>
          </w:p>
        </w:tc>
        <w:tc>
          <w:tcPr>
            <w:tcW w:w="683" w:type="dxa"/>
          </w:tcPr>
          <w:p w14:paraId="297E68A6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.36%</w:t>
            </w:r>
          </w:p>
        </w:tc>
        <w:tc>
          <w:tcPr>
            <w:tcW w:w="684" w:type="dxa"/>
          </w:tcPr>
          <w:p w14:paraId="71817F4B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.38%</w:t>
            </w:r>
          </w:p>
        </w:tc>
        <w:tc>
          <w:tcPr>
            <w:tcW w:w="683" w:type="dxa"/>
          </w:tcPr>
          <w:p w14:paraId="0FFD5C08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.27%</w:t>
            </w:r>
          </w:p>
        </w:tc>
        <w:tc>
          <w:tcPr>
            <w:tcW w:w="683" w:type="dxa"/>
          </w:tcPr>
          <w:p w14:paraId="05C05515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.43%</w:t>
            </w:r>
          </w:p>
        </w:tc>
        <w:tc>
          <w:tcPr>
            <w:tcW w:w="683" w:type="dxa"/>
          </w:tcPr>
          <w:p w14:paraId="3E8CC69E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.90%</w:t>
            </w:r>
          </w:p>
        </w:tc>
        <w:tc>
          <w:tcPr>
            <w:tcW w:w="683" w:type="dxa"/>
          </w:tcPr>
          <w:p w14:paraId="39AC79E2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.86%</w:t>
            </w:r>
          </w:p>
        </w:tc>
        <w:tc>
          <w:tcPr>
            <w:tcW w:w="684" w:type="dxa"/>
          </w:tcPr>
          <w:p w14:paraId="28CCAED1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.75%</w:t>
            </w:r>
          </w:p>
        </w:tc>
        <w:tc>
          <w:tcPr>
            <w:tcW w:w="683" w:type="dxa"/>
          </w:tcPr>
          <w:p w14:paraId="4F5B47FD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.34%</w:t>
            </w:r>
          </w:p>
        </w:tc>
        <w:tc>
          <w:tcPr>
            <w:tcW w:w="683" w:type="dxa"/>
          </w:tcPr>
          <w:p w14:paraId="7BE59A5C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.16%</w:t>
            </w:r>
          </w:p>
        </w:tc>
      </w:tr>
      <w:tr w:rsidR="00E909E2" w14:paraId="4B9096E5" w14:textId="77777777" w:rsidTr="00BF6B70">
        <w:trPr>
          <w:trHeight w:val="286"/>
        </w:trPr>
        <w:tc>
          <w:tcPr>
            <w:tcW w:w="1488" w:type="dxa"/>
            <w:tcBorders>
              <w:bottom w:val="nil"/>
            </w:tcBorders>
          </w:tcPr>
          <w:p w14:paraId="1D577EC1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iq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Mapped Reads</w:t>
            </w:r>
          </w:p>
        </w:tc>
        <w:tc>
          <w:tcPr>
            <w:tcW w:w="683" w:type="dxa"/>
            <w:tcBorders>
              <w:bottom w:val="nil"/>
            </w:tcBorders>
          </w:tcPr>
          <w:p w14:paraId="40A674A6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.00%</w:t>
            </w:r>
          </w:p>
        </w:tc>
        <w:tc>
          <w:tcPr>
            <w:tcW w:w="683" w:type="dxa"/>
            <w:tcBorders>
              <w:bottom w:val="nil"/>
            </w:tcBorders>
          </w:tcPr>
          <w:p w14:paraId="4CD5E988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.10%</w:t>
            </w:r>
          </w:p>
        </w:tc>
        <w:tc>
          <w:tcPr>
            <w:tcW w:w="684" w:type="dxa"/>
            <w:tcBorders>
              <w:bottom w:val="nil"/>
            </w:tcBorders>
          </w:tcPr>
          <w:p w14:paraId="456CEF75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.00%</w:t>
            </w:r>
          </w:p>
        </w:tc>
        <w:tc>
          <w:tcPr>
            <w:tcW w:w="683" w:type="dxa"/>
            <w:tcBorders>
              <w:bottom w:val="nil"/>
            </w:tcBorders>
          </w:tcPr>
          <w:p w14:paraId="7F2B284D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.90%</w:t>
            </w:r>
          </w:p>
        </w:tc>
        <w:tc>
          <w:tcPr>
            <w:tcW w:w="683" w:type="dxa"/>
            <w:tcBorders>
              <w:bottom w:val="nil"/>
            </w:tcBorders>
          </w:tcPr>
          <w:p w14:paraId="35B61925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.00%</w:t>
            </w:r>
          </w:p>
        </w:tc>
        <w:tc>
          <w:tcPr>
            <w:tcW w:w="683" w:type="dxa"/>
            <w:tcBorders>
              <w:bottom w:val="nil"/>
            </w:tcBorders>
          </w:tcPr>
          <w:p w14:paraId="25EF6DFE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.50%</w:t>
            </w:r>
          </w:p>
        </w:tc>
        <w:tc>
          <w:tcPr>
            <w:tcW w:w="683" w:type="dxa"/>
            <w:tcBorders>
              <w:bottom w:val="nil"/>
            </w:tcBorders>
          </w:tcPr>
          <w:p w14:paraId="6D5B8309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.50%</w:t>
            </w:r>
          </w:p>
        </w:tc>
        <w:tc>
          <w:tcPr>
            <w:tcW w:w="684" w:type="dxa"/>
            <w:tcBorders>
              <w:bottom w:val="nil"/>
            </w:tcBorders>
          </w:tcPr>
          <w:p w14:paraId="6ABEE156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.40%</w:t>
            </w:r>
          </w:p>
        </w:tc>
        <w:tc>
          <w:tcPr>
            <w:tcW w:w="683" w:type="dxa"/>
            <w:tcBorders>
              <w:bottom w:val="nil"/>
            </w:tcBorders>
          </w:tcPr>
          <w:p w14:paraId="37D77DD4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.00%</w:t>
            </w:r>
          </w:p>
        </w:tc>
        <w:tc>
          <w:tcPr>
            <w:tcW w:w="683" w:type="dxa"/>
            <w:tcBorders>
              <w:bottom w:val="nil"/>
            </w:tcBorders>
          </w:tcPr>
          <w:p w14:paraId="610302D5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.80%</w:t>
            </w:r>
          </w:p>
        </w:tc>
      </w:tr>
      <w:tr w:rsidR="00E909E2" w14:paraId="0900F399" w14:textId="77777777" w:rsidTr="00BF6B70">
        <w:trPr>
          <w:trHeight w:val="286"/>
        </w:trPr>
        <w:tc>
          <w:tcPr>
            <w:tcW w:w="1488" w:type="dxa"/>
            <w:tcBorders>
              <w:top w:val="nil"/>
              <w:bottom w:val="single" w:sz="8" w:space="0" w:color="auto"/>
            </w:tcBorders>
          </w:tcPr>
          <w:p w14:paraId="04F9B02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ultiple Map Reads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</w:tcPr>
          <w:p w14:paraId="79E77D4A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%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</w:tcPr>
          <w:p w14:paraId="40BE77C5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%</w:t>
            </w:r>
          </w:p>
        </w:tc>
        <w:tc>
          <w:tcPr>
            <w:tcW w:w="684" w:type="dxa"/>
            <w:tcBorders>
              <w:top w:val="nil"/>
              <w:bottom w:val="single" w:sz="8" w:space="0" w:color="auto"/>
            </w:tcBorders>
          </w:tcPr>
          <w:p w14:paraId="66058C04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8%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</w:tcPr>
          <w:p w14:paraId="7DD97248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%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</w:tcPr>
          <w:p w14:paraId="1A022587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%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</w:tcPr>
          <w:p w14:paraId="5F6658C6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%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</w:tcPr>
          <w:p w14:paraId="74688EA0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6%</w:t>
            </w:r>
          </w:p>
        </w:tc>
        <w:tc>
          <w:tcPr>
            <w:tcW w:w="684" w:type="dxa"/>
            <w:tcBorders>
              <w:top w:val="nil"/>
              <w:bottom w:val="single" w:sz="8" w:space="0" w:color="auto"/>
            </w:tcBorders>
          </w:tcPr>
          <w:p w14:paraId="6A348323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5%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</w:tcPr>
          <w:p w14:paraId="7B97CF05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4%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</w:tcPr>
          <w:p w14:paraId="09EDF5F2" w14:textId="77777777" w:rsidR="00E909E2" w:rsidRDefault="00E909E2" w:rsidP="00BF6B7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6%</w:t>
            </w:r>
          </w:p>
        </w:tc>
      </w:tr>
    </w:tbl>
    <w:p w14:paraId="048DEE48" w14:textId="77777777" w:rsidR="00E909E2" w:rsidRDefault="00E909E2" w:rsidP="00E909E2">
      <w:pPr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Cs w:val="21"/>
        </w:rPr>
      </w:pPr>
    </w:p>
    <w:p w14:paraId="570781C7" w14:textId="4D808020" w:rsidR="00E909E2" w:rsidRDefault="00E909E2"/>
    <w:p w14:paraId="55C02E88" w14:textId="48C5E841" w:rsidR="00E909E2" w:rsidRDefault="00E909E2"/>
    <w:p w14:paraId="6B6BDF13" w14:textId="2459D776" w:rsidR="00E909E2" w:rsidRDefault="00E909E2"/>
    <w:p w14:paraId="25AB9193" w14:textId="41FC87B9" w:rsidR="00E909E2" w:rsidRDefault="00E909E2"/>
    <w:p w14:paraId="0FEF9D73" w14:textId="76780510" w:rsidR="00E909E2" w:rsidRDefault="00E909E2"/>
    <w:p w14:paraId="7567312B" w14:textId="12D6304A" w:rsidR="00E909E2" w:rsidRDefault="00E909E2"/>
    <w:p w14:paraId="3E074F7D" w14:textId="398148A0" w:rsidR="00E909E2" w:rsidRDefault="00E909E2"/>
    <w:p w14:paraId="2FCBF047" w14:textId="3DCD9894" w:rsidR="00E909E2" w:rsidRDefault="00E909E2"/>
    <w:p w14:paraId="136335DE" w14:textId="60163FCB" w:rsidR="00E909E2" w:rsidRDefault="00E909E2"/>
    <w:p w14:paraId="509A26C9" w14:textId="44CED745" w:rsidR="00E909E2" w:rsidRDefault="00E909E2"/>
    <w:p w14:paraId="4E253B45" w14:textId="055FB1AB" w:rsidR="00E909E2" w:rsidRDefault="00E909E2"/>
    <w:p w14:paraId="432F9A4E" w14:textId="143F6A1F" w:rsidR="00E909E2" w:rsidRDefault="00E909E2"/>
    <w:p w14:paraId="5FD6DB2F" w14:textId="50A3958E" w:rsidR="00E909E2" w:rsidRDefault="00E909E2"/>
    <w:p w14:paraId="2EAD4F9D" w14:textId="49D40A82" w:rsidR="00E909E2" w:rsidRDefault="00E909E2"/>
    <w:p w14:paraId="66A3FA36" w14:textId="3BC2D36B" w:rsidR="00E909E2" w:rsidRDefault="00E909E2"/>
    <w:p w14:paraId="3C3575A1" w14:textId="69EE7F72" w:rsidR="00E909E2" w:rsidRDefault="00E909E2"/>
    <w:p w14:paraId="7D9C3012" w14:textId="6BED25D0" w:rsidR="00E909E2" w:rsidRDefault="00E909E2"/>
    <w:p w14:paraId="03D07F66" w14:textId="70B40FA5" w:rsidR="00E909E2" w:rsidRDefault="00E909E2"/>
    <w:p w14:paraId="46C9117F" w14:textId="2AB105FC" w:rsidR="00E909E2" w:rsidRDefault="00E909E2"/>
    <w:p w14:paraId="643F6E02" w14:textId="706C3E48" w:rsidR="00E909E2" w:rsidRDefault="00E909E2"/>
    <w:p w14:paraId="039E3E28" w14:textId="68C32A85" w:rsidR="00E909E2" w:rsidRDefault="00E909E2"/>
    <w:p w14:paraId="22430DAE" w14:textId="01708C21" w:rsidR="00E909E2" w:rsidRDefault="00E909E2"/>
    <w:p w14:paraId="55BC7F24" w14:textId="3B6667EA" w:rsidR="00E909E2" w:rsidRDefault="00E909E2"/>
    <w:p w14:paraId="62AD4729" w14:textId="2C8FD0DA" w:rsidR="00E909E2" w:rsidRDefault="00E909E2"/>
    <w:p w14:paraId="244C16AF" w14:textId="160F0919" w:rsidR="00E909E2" w:rsidRDefault="00E909E2"/>
    <w:p w14:paraId="59DCCF89" w14:textId="0712913E" w:rsidR="00E909E2" w:rsidRDefault="00E909E2"/>
    <w:p w14:paraId="6E5A9C29" w14:textId="2525CA48" w:rsidR="00E909E2" w:rsidRDefault="00E909E2"/>
    <w:p w14:paraId="35CDE986" w14:textId="37848A74" w:rsidR="00E909E2" w:rsidRDefault="00E909E2"/>
    <w:p w14:paraId="72C056A2" w14:textId="57C88487" w:rsidR="00E909E2" w:rsidRDefault="00E909E2"/>
    <w:p w14:paraId="42911CAA" w14:textId="540575A1" w:rsidR="00E909E2" w:rsidRDefault="00E909E2"/>
    <w:p w14:paraId="707E9374" w14:textId="42EBAD8B" w:rsidR="00E909E2" w:rsidRDefault="00E909E2"/>
    <w:p w14:paraId="666D969E" w14:textId="15382589" w:rsidR="00E909E2" w:rsidRDefault="00E909E2"/>
    <w:p w14:paraId="2604AF18" w14:textId="1CBDF9A6" w:rsidR="00E909E2" w:rsidRDefault="00E909E2"/>
    <w:p w14:paraId="0E1C81B8" w14:textId="035C7CC3" w:rsidR="00E909E2" w:rsidRDefault="00E909E2" w:rsidP="00E909E2">
      <w:pPr>
        <w:jc w:val="left"/>
        <w:rPr>
          <w:rFonts w:ascii="Times New Roman" w:eastAsia="Times New Roman" w:hAnsi="Times New Roman"/>
          <w:b/>
          <w:szCs w:val="21"/>
        </w:rPr>
      </w:pPr>
      <w:r>
        <w:rPr>
          <w:rFonts w:ascii="Times New Roman" w:eastAsia="Times New Roman" w:hAnsi="Times New Roman"/>
          <w:b/>
          <w:szCs w:val="21"/>
        </w:rPr>
        <w:lastRenderedPageBreak/>
        <w:t>Table S</w:t>
      </w:r>
      <w:r w:rsidR="00737C3C">
        <w:rPr>
          <w:rFonts w:ascii="Times New Roman" w:eastAsia="Times New Roman" w:hAnsi="Times New Roman"/>
          <w:b/>
          <w:szCs w:val="21"/>
        </w:rPr>
        <w:t>4</w:t>
      </w:r>
      <w:r>
        <w:rPr>
          <w:rFonts w:ascii="Times New Roman" w:eastAsia="Times New Roman" w:hAnsi="Times New Roman"/>
          <w:b/>
          <w:szCs w:val="21"/>
        </w:rPr>
        <w:t xml:space="preserve"> Gene Ontology (GO) enrichment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="Times New Roman" w:hAnsi="Times New Roman"/>
          <w:b/>
          <w:szCs w:val="21"/>
        </w:rPr>
        <w:t>analyses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="Times New Roman" w:hAnsi="Times New Roman"/>
          <w:b/>
          <w:szCs w:val="21"/>
        </w:rPr>
        <w:t>for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="Times New Roman" w:hAnsi="Times New Roman"/>
          <w:b/>
          <w:szCs w:val="21"/>
        </w:rPr>
        <w:t>DEGs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="Times New Roman" w:hAnsi="Times New Roman"/>
          <w:b/>
          <w:szCs w:val="21"/>
        </w:rPr>
        <w:t>between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="Times New Roman" w:hAnsi="Times New Roman"/>
          <w:b/>
          <w:szCs w:val="21"/>
        </w:rPr>
        <w:t>different treatments</w:t>
      </w:r>
    </w:p>
    <w:p w14:paraId="3F1F052F" w14:textId="2416B88A" w:rsidR="00E909E2" w:rsidRPr="00E909E2" w:rsidRDefault="00E909E2"/>
    <w:p w14:paraId="16B23F28" w14:textId="4F2D9DC6" w:rsidR="00E909E2" w:rsidRDefault="00E909E2"/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276"/>
        <w:gridCol w:w="2835"/>
        <w:gridCol w:w="1276"/>
        <w:gridCol w:w="1701"/>
      </w:tblGrid>
      <w:tr w:rsidR="00E909E2" w14:paraId="75466DC3" w14:textId="77777777" w:rsidTr="00BF6B70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A02716" w14:textId="77777777" w:rsidR="00E909E2" w:rsidRDefault="00E909E2" w:rsidP="00BF6B70">
            <w:pPr>
              <w:widowControl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bookmarkStart w:id="0" w:name="OLE_LINK1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GO domai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08599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O terms ID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621DEB" w14:textId="77777777" w:rsidR="00E909E2" w:rsidRDefault="00E909E2" w:rsidP="00BF6B70">
            <w:pPr>
              <w:widowControl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ene Ontology ter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22AA5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umber of DEG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ECDF7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Corrected 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value (&lt;0.05)</w:t>
            </w:r>
          </w:p>
        </w:tc>
      </w:tr>
      <w:bookmarkEnd w:id="0"/>
      <w:tr w:rsidR="00E909E2" w14:paraId="005A062A" w14:textId="77777777" w:rsidTr="00BF6B70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EDCA4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74CF3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3D71C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A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41C29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D4089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E909E2" w14:paraId="7230FA3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AB180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9DA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5D0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B28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4/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CED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434</w:t>
            </w:r>
          </w:p>
        </w:tc>
      </w:tr>
      <w:tr w:rsidR="00E909E2" w14:paraId="2160D6F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C610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415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9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048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ular homeo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233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/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8D7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0854</w:t>
            </w:r>
          </w:p>
        </w:tc>
      </w:tr>
      <w:tr w:rsidR="00E909E2" w14:paraId="6DD75F0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3439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598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25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E0D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homeostatic proce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876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/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63B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1343</w:t>
            </w:r>
          </w:p>
        </w:tc>
      </w:tr>
      <w:tr w:rsidR="00E909E2" w14:paraId="5B3E3AD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4A42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FAB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65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D48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gulation of biological qu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8E9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/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539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1343</w:t>
            </w:r>
          </w:p>
        </w:tc>
      </w:tr>
      <w:tr w:rsidR="00E909E2" w14:paraId="3EACFE8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472F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642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D29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651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4/3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FD7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8193</w:t>
            </w:r>
          </w:p>
        </w:tc>
      </w:tr>
      <w:tr w:rsidR="00E909E2" w14:paraId="0E9F454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DE53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B30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97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547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econdary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E85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0/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728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6360</w:t>
            </w:r>
          </w:p>
        </w:tc>
      </w:tr>
      <w:tr w:rsidR="00E909E2" w14:paraId="7A98954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0F93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F06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5A1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E07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695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E909E2" w14:paraId="45E6A55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3B5D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968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7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CE0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response to endogenous stim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6D8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5/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1B8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2824D7F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218D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550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2A8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response to stim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7AF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48/3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B5B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7</w:t>
            </w:r>
          </w:p>
        </w:tc>
      </w:tr>
      <w:tr w:rsidR="00E909E2" w14:paraId="7FA2CD6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F1E4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CFC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F4E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response to stre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414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9/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D25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50</w:t>
            </w:r>
          </w:p>
        </w:tc>
      </w:tr>
      <w:tr w:rsidR="00E909E2" w14:paraId="5C7F798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F4BF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820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EF9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biotic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D57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6/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0CF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964</w:t>
            </w:r>
          </w:p>
        </w:tc>
      </w:tr>
      <w:tr w:rsidR="00E909E2" w14:paraId="77E45B0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57F7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C3A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2D4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568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/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73A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4166</w:t>
            </w:r>
          </w:p>
        </w:tc>
      </w:tr>
      <w:tr w:rsidR="00E909E2" w14:paraId="3CF2703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5421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FDE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00B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commun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D00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2/1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DBD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4783</w:t>
            </w:r>
          </w:p>
        </w:tc>
      </w:tr>
      <w:tr w:rsidR="00E909E2" w14:paraId="35537B7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8C9A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B7F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CC8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3C6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8/1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CBD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9878</w:t>
            </w:r>
          </w:p>
        </w:tc>
      </w:tr>
      <w:tr w:rsidR="00E909E2" w14:paraId="1D4AB25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B4FF5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93E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7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D7B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gulation of cellular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564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8/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CB7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9878</w:t>
            </w:r>
          </w:p>
        </w:tc>
      </w:tr>
      <w:tr w:rsidR="00E909E2" w14:paraId="07B834B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8246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156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17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DAA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cellular response to stim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D28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8/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2B7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0151</w:t>
            </w:r>
          </w:p>
        </w:tc>
      </w:tr>
      <w:tr w:rsidR="00E909E2" w14:paraId="0A55C40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B1FD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EF9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8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689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pollen-pistil interac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42D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/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11F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3526</w:t>
            </w:r>
          </w:p>
        </w:tc>
      </w:tr>
      <w:tr w:rsidR="00E909E2" w14:paraId="0E352E8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DB4A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62E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230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E64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DC2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8/1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CFC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1378</w:t>
            </w:r>
          </w:p>
        </w:tc>
      </w:tr>
      <w:tr w:rsidR="00E909E2" w14:paraId="22FE468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6BDD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E84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B95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 organism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3EB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8/1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7D0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1378</w:t>
            </w:r>
          </w:p>
        </w:tc>
      </w:tr>
      <w:tr w:rsidR="00E909E2" w14:paraId="49A206C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3DD7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075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4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DBB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cellular protein modification proce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9A4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1/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887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1410</w:t>
            </w:r>
          </w:p>
        </w:tc>
      </w:tr>
      <w:tr w:rsidR="00E909E2" w14:paraId="0F2EC74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C1B4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31B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62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C2F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protein modification proce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D35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1/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D21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1410</w:t>
            </w:r>
          </w:p>
        </w:tc>
      </w:tr>
      <w:tr w:rsidR="00E909E2" w14:paraId="1F32834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0BF4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96C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34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5E2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acromolecule mod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124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1/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E2B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1410</w:t>
            </w:r>
          </w:p>
        </w:tc>
      </w:tr>
      <w:tr w:rsidR="00E909E2" w14:paraId="792882B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338F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7DC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F71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050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A4A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E909E2" w14:paraId="652BB5E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ADE8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92A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CD5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biotic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676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5/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B9F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9</w:t>
            </w:r>
          </w:p>
        </w:tc>
      </w:tr>
      <w:tr w:rsidR="00E909E2" w14:paraId="198F0F8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EA2C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BC2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7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1AC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ndogenous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32B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3/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4C7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9</w:t>
            </w:r>
          </w:p>
        </w:tc>
      </w:tr>
      <w:tr w:rsidR="00E909E2" w14:paraId="36B9423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28A0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F0E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B1C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040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/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E60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280</w:t>
            </w:r>
          </w:p>
        </w:tc>
      </w:tr>
      <w:tr w:rsidR="00E909E2" w14:paraId="28FFADD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DE20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897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AE8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C35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1/3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9BD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334</w:t>
            </w:r>
          </w:p>
        </w:tc>
      </w:tr>
      <w:tr w:rsidR="00E909E2" w14:paraId="324C0E2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D56F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1D1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253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signal transduc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A6B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1/1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9E5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368</w:t>
            </w:r>
          </w:p>
        </w:tc>
      </w:tr>
      <w:tr w:rsidR="00E909E2" w14:paraId="50DA29D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6F89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2C6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7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1F1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gulation of cellular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826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1/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B8F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380</w:t>
            </w:r>
          </w:p>
        </w:tc>
      </w:tr>
      <w:tr w:rsidR="00E909E2" w14:paraId="5830094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3850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382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17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611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ular response to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EA2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1/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876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380</w:t>
            </w:r>
          </w:p>
        </w:tc>
      </w:tr>
      <w:tr w:rsidR="00E909E2" w14:paraId="37F40DE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FDB4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21E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A9B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xternal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26A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1/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7F7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598</w:t>
            </w:r>
          </w:p>
        </w:tc>
      </w:tr>
      <w:tr w:rsidR="00E909E2" w14:paraId="7C067CD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5CD4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FFE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230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C06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B21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1/1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F10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892</w:t>
            </w:r>
          </w:p>
        </w:tc>
      </w:tr>
      <w:tr w:rsidR="00E909E2" w14:paraId="202E810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09E3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C14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BE9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 organism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A68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1/1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76F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892</w:t>
            </w:r>
          </w:p>
        </w:tc>
      </w:tr>
      <w:tr w:rsidR="00E909E2" w14:paraId="0D75F11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8809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2B8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C23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commun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77D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3/1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A9E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266</w:t>
            </w:r>
          </w:p>
        </w:tc>
      </w:tr>
      <w:tr w:rsidR="00E909E2" w14:paraId="4369BA1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EF33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97F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873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abiotic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4B6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2/1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77C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631</w:t>
            </w:r>
          </w:p>
        </w:tc>
      </w:tr>
      <w:tr w:rsidR="00E909E2" w14:paraId="16B5A38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542E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480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65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D92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iological reg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B31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3/1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837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668</w:t>
            </w:r>
          </w:p>
        </w:tc>
      </w:tr>
      <w:tr w:rsidR="00E909E2" w14:paraId="691870F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02AB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AE2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222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020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8/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2B9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3755</w:t>
            </w:r>
          </w:p>
        </w:tc>
      </w:tr>
      <w:tr w:rsidR="00E909E2" w14:paraId="52F69E9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35CA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064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C84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-organism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FFE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1/1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F0C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2355</w:t>
            </w:r>
          </w:p>
        </w:tc>
      </w:tr>
      <w:tr w:rsidR="00E909E2" w14:paraId="327F7E3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E269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9F9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59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EA3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hot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776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/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9D6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2839</w:t>
            </w:r>
          </w:p>
        </w:tc>
      </w:tr>
      <w:tr w:rsidR="00E909E2" w14:paraId="378DE0D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91A1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64C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7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565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gulation of 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4F1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4/1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755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3215</w:t>
            </w:r>
          </w:p>
        </w:tc>
      </w:tr>
      <w:tr w:rsidR="00E909E2" w14:paraId="0F3B682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89E2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3C6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9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1DC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ular homeo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E1D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/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BAD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4920</w:t>
            </w:r>
          </w:p>
        </w:tc>
      </w:tr>
      <w:tr w:rsidR="00E909E2" w14:paraId="404BF28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773D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BB0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25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E76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omeosta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7D0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/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BC1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5636</w:t>
            </w:r>
          </w:p>
        </w:tc>
      </w:tr>
      <w:tr w:rsidR="00E909E2" w14:paraId="02FF598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405C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69D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65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944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gulation of biological qu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98B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/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990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5636</w:t>
            </w:r>
          </w:p>
        </w:tc>
      </w:tr>
      <w:tr w:rsidR="00E909E2" w14:paraId="75E90E5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9F93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974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6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84C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ipid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245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4/1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5FA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6461</w:t>
            </w:r>
          </w:p>
        </w:tc>
      </w:tr>
      <w:tr w:rsidR="00E909E2" w14:paraId="08F96ED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81D0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BEC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8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CB3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CEE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2/2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0F7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9321</w:t>
            </w:r>
          </w:p>
        </w:tc>
      </w:tr>
      <w:tr w:rsidR="00E909E2" w14:paraId="49658A8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E138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2C8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90F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02C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8F7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E909E2" w14:paraId="01C6E7C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0C6D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355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164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B38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08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3E0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5</w:t>
            </w:r>
          </w:p>
        </w:tc>
      </w:tr>
      <w:tr w:rsidR="00E909E2" w14:paraId="22BE7E6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7084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41B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7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FE7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regulation of cellular proce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49E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08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72D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6</w:t>
            </w:r>
          </w:p>
        </w:tc>
      </w:tr>
      <w:tr w:rsidR="00E909E2" w14:paraId="3E046B5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37A3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C9E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17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892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cellular response to stim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002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08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ACB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6</w:t>
            </w:r>
          </w:p>
        </w:tc>
      </w:tr>
      <w:tr w:rsidR="00E909E2" w14:paraId="3B8AFEB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771B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D29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230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E0A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E21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09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AFD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60</w:t>
            </w:r>
          </w:p>
        </w:tc>
      </w:tr>
      <w:tr w:rsidR="00E909E2" w14:paraId="6FA2FF9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A4EB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21C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412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single organism signal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828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09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527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60</w:t>
            </w:r>
          </w:p>
        </w:tc>
      </w:tr>
      <w:tr w:rsidR="00E909E2" w14:paraId="5C89A79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3311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5FD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E4C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cell communi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E9A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39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B3F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83</w:t>
            </w:r>
          </w:p>
        </w:tc>
      </w:tr>
      <w:tr w:rsidR="00E909E2" w14:paraId="6E14ED2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069C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200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88B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response to stim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050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37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3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41E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112</w:t>
            </w:r>
          </w:p>
        </w:tc>
      </w:tr>
      <w:tr w:rsidR="00E909E2" w14:paraId="2CCA1C0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AB2A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A79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0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BCB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eneration of precursor metabolites and ener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C48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84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0ED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266</w:t>
            </w:r>
          </w:p>
        </w:tc>
      </w:tr>
      <w:tr w:rsidR="00E909E2" w14:paraId="6AFC66B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10F0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6AD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65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BE3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biological regul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D9B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58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0E9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326</w:t>
            </w:r>
          </w:p>
        </w:tc>
      </w:tr>
      <w:tr w:rsidR="00E909E2" w14:paraId="387C81B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C5CF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EA8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A1F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response to biotic stim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778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98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18E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198</w:t>
            </w:r>
          </w:p>
        </w:tc>
      </w:tr>
      <w:tr w:rsidR="00E909E2" w14:paraId="7158AB6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8839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662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7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F35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ndogenous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0BE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17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83F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303</w:t>
            </w:r>
          </w:p>
        </w:tc>
      </w:tr>
      <w:tr w:rsidR="00E909E2" w14:paraId="4128A76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3DD6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0D7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7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6B1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regulation of biological proce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00D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20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1E2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3897</w:t>
            </w:r>
          </w:p>
        </w:tc>
      </w:tr>
      <w:tr w:rsidR="00E909E2" w14:paraId="066EBA6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B55A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318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59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C88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hot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D89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9/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D22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4983</w:t>
            </w:r>
          </w:p>
        </w:tc>
      </w:tr>
      <w:tr w:rsidR="00E909E2" w14:paraId="1BDA000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09BC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6C1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AFE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334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337/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A02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6309</w:t>
            </w:r>
          </w:p>
        </w:tc>
      </w:tr>
      <w:tr w:rsidR="00E909E2" w14:paraId="4D68D90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07F1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47B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0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C6F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C8C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74/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5CB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7293</w:t>
            </w:r>
          </w:p>
        </w:tc>
      </w:tr>
      <w:tr w:rsidR="00E909E2" w14:paraId="5971222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BE29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F2B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C00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xternal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D36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22/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618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7470</w:t>
            </w:r>
          </w:p>
        </w:tc>
      </w:tr>
      <w:tr w:rsidR="00E909E2" w14:paraId="6585CD0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9353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995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58B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DC0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787/1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622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6598</w:t>
            </w:r>
          </w:p>
        </w:tc>
      </w:tr>
      <w:tr w:rsidR="00E909E2" w14:paraId="5A57CEA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6759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97C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3FF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abiotic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2FE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71/1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CC7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1411</w:t>
            </w:r>
          </w:p>
        </w:tc>
      </w:tr>
      <w:tr w:rsidR="00E909E2" w14:paraId="26091EA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F16E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BE5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C7D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-organism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0C5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25/1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8CB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7115</w:t>
            </w:r>
          </w:p>
        </w:tc>
      </w:tr>
      <w:tr w:rsidR="00E909E2" w14:paraId="741DEA5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AC1E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290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221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</w:rPr>
              <w:t>CK2 versus 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C46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2FE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2C6C01D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3BB0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215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59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9F2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hot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DDF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0/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A41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61C3624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07BD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9B7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0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DC7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eneration of precursor metabolites and ener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DE0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7/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9F9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5F0CFA0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D683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424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97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630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econdary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D71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4/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552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301D480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FCD7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CEB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EC9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39D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69/1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D6E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73385E1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1859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E98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7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49F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ndogenous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65F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4/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60A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7252B10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E1CE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8D1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486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69B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1/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95E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26</w:t>
            </w:r>
          </w:p>
        </w:tc>
      </w:tr>
      <w:tr w:rsidR="00E909E2" w14:paraId="77D131B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D632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CFA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C0A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290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1/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C14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34</w:t>
            </w:r>
          </w:p>
        </w:tc>
      </w:tr>
      <w:tr w:rsidR="00E909E2" w14:paraId="0EE2787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DBF9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794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0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F4A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C22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24/4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D07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104</w:t>
            </w:r>
          </w:p>
        </w:tc>
      </w:tr>
      <w:tr w:rsidR="00E909E2" w14:paraId="4FBAF78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31E0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CFD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FD6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CB3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23/3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B7B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481</w:t>
            </w:r>
          </w:p>
        </w:tc>
      </w:tr>
      <w:tr w:rsidR="00E909E2" w14:paraId="088C294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734B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F4B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602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biotic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8BF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2/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52E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887</w:t>
            </w:r>
          </w:p>
        </w:tc>
      </w:tr>
      <w:tr w:rsidR="00E909E2" w14:paraId="7470920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9453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2B7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8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6D6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ollen-pistil inte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1DE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/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0EC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361</w:t>
            </w:r>
          </w:p>
        </w:tc>
      </w:tr>
      <w:tr w:rsidR="00E909E2" w14:paraId="00B261B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01D2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EA3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D8D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commun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754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7/1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380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9140</w:t>
            </w:r>
          </w:p>
        </w:tc>
      </w:tr>
      <w:tr w:rsidR="00E909E2" w14:paraId="72C7512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B107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18B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9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235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ular homeo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61A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/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FB3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0875</w:t>
            </w:r>
          </w:p>
        </w:tc>
      </w:tr>
      <w:tr w:rsidR="00E909E2" w14:paraId="45DE2FA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0400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E25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25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44B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omeosta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751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/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136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1655</w:t>
            </w:r>
          </w:p>
        </w:tc>
      </w:tr>
      <w:tr w:rsidR="00E909E2" w14:paraId="5AABADA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726A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DB9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65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3B5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gulation of biological qu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678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/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6CB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1655</w:t>
            </w:r>
          </w:p>
        </w:tc>
      </w:tr>
      <w:tr w:rsidR="00E909E2" w14:paraId="6A95911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1F0F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A23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450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xternal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412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/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9CE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6298</w:t>
            </w:r>
          </w:p>
        </w:tc>
      </w:tr>
      <w:tr w:rsidR="00E909E2" w14:paraId="57B337F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D383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5E2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619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28F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4/1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0FB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3635</w:t>
            </w:r>
          </w:p>
        </w:tc>
      </w:tr>
      <w:tr w:rsidR="00E909E2" w14:paraId="0CA536A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7EFA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A8F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7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2C3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gulation of cellular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89C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4/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A56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4522</w:t>
            </w:r>
          </w:p>
        </w:tc>
      </w:tr>
      <w:tr w:rsidR="00E909E2" w14:paraId="6FB1514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ECDD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29F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17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E52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ular response to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0AD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4/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D09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4522</w:t>
            </w:r>
          </w:p>
        </w:tc>
      </w:tr>
      <w:tr w:rsidR="00E909E2" w14:paraId="0FFE784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7E68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01A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A01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-organism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312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9/1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71B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9609</w:t>
            </w:r>
          </w:p>
        </w:tc>
      </w:tr>
      <w:tr w:rsidR="00E909E2" w14:paraId="6C5B5AD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988C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D2B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E50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abiotic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BF9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5/1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F3E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5503</w:t>
            </w:r>
          </w:p>
        </w:tc>
      </w:tr>
      <w:tr w:rsidR="00E909E2" w14:paraId="3FBC281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87CE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E74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CF6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</w:rPr>
              <w:t>CK2 versus 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88F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6BA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3474339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B7B5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534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E43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cell communi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64F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4/1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91C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3</w:t>
            </w:r>
          </w:p>
        </w:tc>
      </w:tr>
      <w:tr w:rsidR="00E909E2" w14:paraId="52C97F6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AF9B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02F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0ED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99B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8/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760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5</w:t>
            </w:r>
          </w:p>
        </w:tc>
      </w:tr>
      <w:tr w:rsidR="00E909E2" w14:paraId="0A39575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9727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86E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8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9B9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ollen-pistil inte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E9B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/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123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25</w:t>
            </w:r>
          </w:p>
        </w:tc>
      </w:tr>
      <w:tr w:rsidR="00E909E2" w14:paraId="02793C1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8878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7D7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230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0B2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AC5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9/1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337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343</w:t>
            </w:r>
          </w:p>
        </w:tc>
      </w:tr>
      <w:tr w:rsidR="00E909E2" w14:paraId="3D618AD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33DF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C6A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060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 organism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EBE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9/1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8B1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343</w:t>
            </w:r>
          </w:p>
        </w:tc>
      </w:tr>
      <w:tr w:rsidR="00E909E2" w14:paraId="485E380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9041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F55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142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signal transduc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A2B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5/1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0C3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406</w:t>
            </w:r>
          </w:p>
        </w:tc>
      </w:tr>
      <w:tr w:rsidR="00E909E2" w14:paraId="5491FC7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8382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720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7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8CE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gulation of cellular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02B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5/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D71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423</w:t>
            </w:r>
          </w:p>
        </w:tc>
      </w:tr>
      <w:tr w:rsidR="00E909E2" w14:paraId="36D1306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072F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78D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17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2EE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ular response to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8EF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5/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756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423</w:t>
            </w:r>
          </w:p>
        </w:tc>
      </w:tr>
      <w:tr w:rsidR="00E909E2" w14:paraId="26517B3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A076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DDA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C34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A88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4/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E59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675</w:t>
            </w:r>
          </w:p>
        </w:tc>
      </w:tr>
      <w:tr w:rsidR="00E909E2" w14:paraId="3F55C8B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0D10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266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7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F2E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ndogenous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C94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9/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885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717</w:t>
            </w:r>
          </w:p>
        </w:tc>
      </w:tr>
      <w:tr w:rsidR="00E909E2" w14:paraId="0A5538D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127C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282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130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biotic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B9D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5/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75C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725</w:t>
            </w:r>
          </w:p>
        </w:tc>
      </w:tr>
      <w:tr w:rsidR="00E909E2" w14:paraId="26A783A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2D4F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01E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11C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D5D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6/3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A28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186</w:t>
            </w:r>
          </w:p>
        </w:tc>
      </w:tr>
      <w:tr w:rsidR="00E909E2" w14:paraId="16BCDF4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2BED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0CC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97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23D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econdary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622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3/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151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5517</w:t>
            </w:r>
          </w:p>
        </w:tc>
      </w:tr>
      <w:tr w:rsidR="00E909E2" w14:paraId="12C5052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EE6F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27D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8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2CB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oll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43B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B30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0695</w:t>
            </w:r>
          </w:p>
        </w:tc>
      </w:tr>
      <w:tr w:rsidR="00E909E2" w14:paraId="49BEB82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48B0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6DA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8A2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ulti-organism reproductive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653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C1A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0695</w:t>
            </w:r>
          </w:p>
        </w:tc>
      </w:tr>
      <w:tr w:rsidR="00E909E2" w14:paraId="2CCE2AB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B93C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EF9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283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ulti-multicellular organism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37F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264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0695</w:t>
            </w:r>
          </w:p>
        </w:tc>
      </w:tr>
      <w:tr w:rsidR="00E909E2" w14:paraId="0F64374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8B68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ED9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17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F18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ulti-organism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7D3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D23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0695</w:t>
            </w:r>
          </w:p>
        </w:tc>
      </w:tr>
      <w:tr w:rsidR="00E909E2" w14:paraId="580AADC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9F68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D74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7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C66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gulation of biologic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7B6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4/1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54D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4754</w:t>
            </w:r>
          </w:p>
        </w:tc>
      </w:tr>
      <w:tr w:rsidR="00E909E2" w14:paraId="0910CDD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A738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DF8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4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5EA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ular protein modification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4A7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06/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A59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6030</w:t>
            </w:r>
          </w:p>
        </w:tc>
      </w:tr>
      <w:tr w:rsidR="00E909E2" w14:paraId="059776F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5F3E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626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62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CFB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rotein modification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EE6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06/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C03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6030</w:t>
            </w:r>
          </w:p>
        </w:tc>
      </w:tr>
      <w:tr w:rsidR="00E909E2" w14:paraId="6F2D03F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BD24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9A8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34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F16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acromolecule mod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E2E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06/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17B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6030</w:t>
            </w:r>
          </w:p>
        </w:tc>
      </w:tr>
      <w:tr w:rsidR="00E909E2" w14:paraId="28FDD3A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E280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1E0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482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 organism reproductive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218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3/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4EC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7744</w:t>
            </w:r>
          </w:p>
        </w:tc>
      </w:tr>
      <w:tr w:rsidR="00E909E2" w14:paraId="38908D6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CBA6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D9D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CD3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F62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55/1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A4E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8814</w:t>
            </w:r>
          </w:p>
        </w:tc>
      </w:tr>
      <w:tr w:rsidR="00E909E2" w14:paraId="6D118CA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E7D4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7E6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3A6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-organism cellular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DE2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1/2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82B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1620</w:t>
            </w:r>
          </w:p>
        </w:tc>
      </w:tr>
      <w:tr w:rsidR="00E909E2" w14:paraId="6865E11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EE61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174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65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5E8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iological reg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496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2/1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68A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2900</w:t>
            </w:r>
          </w:p>
        </w:tc>
      </w:tr>
      <w:tr w:rsidR="00E909E2" w14:paraId="2046A15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9B95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84C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241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</w:rPr>
              <w:t>CK2 versus 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064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CB0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46A2467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8394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6AB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1B9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53C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9/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EBC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462</w:t>
            </w:r>
          </w:p>
        </w:tc>
      </w:tr>
      <w:tr w:rsidR="00E909E2" w14:paraId="638E38E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6829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FDF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8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23D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ollen-pistil inte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5FB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1/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396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708</w:t>
            </w:r>
          </w:p>
        </w:tc>
      </w:tr>
      <w:tr w:rsidR="00E909E2" w14:paraId="16D512A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9905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448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7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F6B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ndogenous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CEE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0/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1FC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231</w:t>
            </w:r>
          </w:p>
        </w:tc>
      </w:tr>
      <w:tr w:rsidR="00E909E2" w14:paraId="2202ABA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93FB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78B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F75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biotic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FC5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5/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313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3682</w:t>
            </w:r>
          </w:p>
        </w:tc>
      </w:tr>
      <w:tr w:rsidR="00E909E2" w14:paraId="3A474AE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FE0A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A52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97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B8F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econdary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B59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9/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99C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6721</w:t>
            </w:r>
          </w:p>
        </w:tc>
      </w:tr>
      <w:tr w:rsidR="00E909E2" w14:paraId="256EB1F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167C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30F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3EA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7F5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34/1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8A0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9167</w:t>
            </w:r>
          </w:p>
        </w:tc>
      </w:tr>
      <w:tr w:rsidR="00E909E2" w14:paraId="24F4C78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F1E6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8FE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8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BBB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oll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944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58C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2955</w:t>
            </w:r>
          </w:p>
        </w:tc>
      </w:tr>
      <w:tr w:rsidR="00E909E2" w14:paraId="4C33E8D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7FAC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C77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AB5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ulti-organism reproductive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3E2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73E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2955</w:t>
            </w:r>
          </w:p>
        </w:tc>
      </w:tr>
      <w:tr w:rsidR="00E909E2" w14:paraId="463141C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8849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00F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31B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ulti-multicellular organism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30A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161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2955</w:t>
            </w:r>
          </w:p>
        </w:tc>
      </w:tr>
      <w:tr w:rsidR="00E909E2" w14:paraId="15F2060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51A3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FFF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17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230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ulti-organism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1A5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0C7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2955</w:t>
            </w:r>
          </w:p>
        </w:tc>
      </w:tr>
      <w:tr w:rsidR="00E909E2" w14:paraId="772AC86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EEBE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D15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855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commun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442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2/1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0F3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5982</w:t>
            </w:r>
          </w:p>
        </w:tc>
      </w:tr>
      <w:tr w:rsidR="00E909E2" w14:paraId="0A41545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61B9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338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E36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697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5/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CB6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6616</w:t>
            </w:r>
          </w:p>
        </w:tc>
      </w:tr>
      <w:tr w:rsidR="00E909E2" w14:paraId="753ED94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C3A8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597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C67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2 versus 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228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06E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01EE4A0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2561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1CA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59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EEE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hot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3BF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5/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F62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3A944E9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B841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C55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8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7AE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ollen-pistil inte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F9B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2/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BC7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7C00194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8C30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2C1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0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850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eneration of precursor metabolites and ener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8ED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9/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055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4</w:t>
            </w:r>
          </w:p>
        </w:tc>
      </w:tr>
      <w:tr w:rsidR="00E909E2" w14:paraId="44BF772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75D0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253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8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82B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oll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DC7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6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82B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9</w:t>
            </w:r>
          </w:p>
        </w:tc>
      </w:tr>
      <w:tr w:rsidR="00E909E2" w14:paraId="026F38B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AC52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FC3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0F9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ulti-organism reproductive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CF2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6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F23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9</w:t>
            </w:r>
          </w:p>
        </w:tc>
      </w:tr>
      <w:tr w:rsidR="00E909E2" w14:paraId="3B4D657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F821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D23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8B7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ulti-multicellular organism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BF0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6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5FF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9</w:t>
            </w:r>
          </w:p>
        </w:tc>
      </w:tr>
      <w:tr w:rsidR="00E909E2" w14:paraId="073D4A7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96A4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0C6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17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8BA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ulti-organism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92F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6/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70F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9</w:t>
            </w:r>
          </w:p>
        </w:tc>
      </w:tr>
      <w:tr w:rsidR="00E909E2" w14:paraId="0015F11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D5F9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E07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59C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biotic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D64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5/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110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28</w:t>
            </w:r>
          </w:p>
        </w:tc>
      </w:tr>
      <w:tr w:rsidR="00E909E2" w14:paraId="5FFABB8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F9D4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B26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88A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commun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94A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57/1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AB4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58</w:t>
            </w:r>
          </w:p>
        </w:tc>
      </w:tr>
      <w:tr w:rsidR="00E909E2" w14:paraId="381F3F3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80F3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8D0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EE4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xternal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F8F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0/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9C6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361</w:t>
            </w:r>
          </w:p>
        </w:tc>
      </w:tr>
      <w:tr w:rsidR="00E909E2" w14:paraId="48F2054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88D3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B92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5FB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D90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58/1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C54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509</w:t>
            </w:r>
          </w:p>
        </w:tc>
      </w:tr>
      <w:tr w:rsidR="00E909E2" w14:paraId="1842128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204C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542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704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F1B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8/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D8F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132</w:t>
            </w:r>
          </w:p>
        </w:tc>
      </w:tr>
      <w:tr w:rsidR="00E909E2" w14:paraId="69E44F6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E0D8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CDC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8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8F2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9DE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60/3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B57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510</w:t>
            </w:r>
          </w:p>
        </w:tc>
      </w:tr>
      <w:tr w:rsidR="00E909E2" w14:paraId="137FA6F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6EC9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7CA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97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E39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econdary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1E6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3/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645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634</w:t>
            </w:r>
          </w:p>
        </w:tc>
      </w:tr>
      <w:tr w:rsidR="00E909E2" w14:paraId="7F22F83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421A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BCB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8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8E8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45D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4/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E65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3902</w:t>
            </w:r>
          </w:p>
        </w:tc>
      </w:tr>
      <w:tr w:rsidR="00E909E2" w14:paraId="44D5A9A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9055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864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9AD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 organism reproductive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779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2/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3ED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4196</w:t>
            </w:r>
          </w:p>
        </w:tc>
      </w:tr>
      <w:tr w:rsidR="00E909E2" w14:paraId="6B99D6A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B0BE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077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64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686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ular protein modification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C01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70/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14E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4692</w:t>
            </w:r>
          </w:p>
        </w:tc>
      </w:tr>
      <w:tr w:rsidR="00E909E2" w14:paraId="6CDB6C7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DEAD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157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62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33C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rotein modification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2B3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70/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D5B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4692</w:t>
            </w:r>
          </w:p>
        </w:tc>
      </w:tr>
      <w:tr w:rsidR="00E909E2" w14:paraId="4621FF0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C925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7C6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34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895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acromolecule mod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5CC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70/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BD2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4692</w:t>
            </w:r>
          </w:p>
        </w:tc>
      </w:tr>
      <w:tr w:rsidR="00E909E2" w14:paraId="6F7F9D8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1724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EE1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6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5E7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-organism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FC1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28/4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C80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5680</w:t>
            </w:r>
          </w:p>
        </w:tc>
      </w:tr>
      <w:tr w:rsidR="00E909E2" w14:paraId="70C4B60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BE33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A43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224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413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productive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00F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5/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E46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9213</w:t>
            </w:r>
          </w:p>
        </w:tc>
      </w:tr>
      <w:tr w:rsidR="00E909E2" w14:paraId="2AF0D60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856F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A6D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0B3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-organism cellular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8AD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17/2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B98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6756</w:t>
            </w:r>
          </w:p>
        </w:tc>
      </w:tr>
      <w:tr w:rsidR="00E909E2" w14:paraId="2C11288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E82E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E8D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0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184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A21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6/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8F3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0816</w:t>
            </w:r>
          </w:p>
        </w:tc>
      </w:tr>
      <w:tr w:rsidR="00E909E2" w14:paraId="23A12D9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C5ED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46D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447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16D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ngle-organism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743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5/1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9B8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2030</w:t>
            </w:r>
          </w:p>
        </w:tc>
      </w:tr>
      <w:tr w:rsidR="00E909E2" w14:paraId="0941EC6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ECAB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34D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8AE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abiotic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957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5/1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A08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4352</w:t>
            </w:r>
          </w:p>
        </w:tc>
      </w:tr>
      <w:tr w:rsidR="00E909E2" w14:paraId="0449FCF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7F0D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F00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25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DFF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ulticellular organismal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E36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5/1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27B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8539</w:t>
            </w:r>
          </w:p>
        </w:tc>
      </w:tr>
      <w:tr w:rsidR="00E909E2" w14:paraId="21E3096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A114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B00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7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F74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ndogenous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4C9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6/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343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1129</w:t>
            </w:r>
          </w:p>
        </w:tc>
      </w:tr>
      <w:tr w:rsidR="00E909E2" w14:paraId="07A4859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BC18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2CF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9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EB6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sponse to extracellular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A90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/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7C5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7085</w:t>
            </w:r>
          </w:p>
        </w:tc>
      </w:tr>
      <w:tr w:rsidR="00E909E2" w14:paraId="5A0C3FE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636E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A44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6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CF2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natomical structure morph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983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4/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1A0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9902</w:t>
            </w:r>
          </w:p>
        </w:tc>
      </w:tr>
      <w:tr w:rsidR="00E909E2" w14:paraId="521FA71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CA9A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6DF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7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981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76E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2/1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54A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5349</w:t>
            </w:r>
          </w:p>
        </w:tc>
      </w:tr>
      <w:tr w:rsidR="00E909E2" w14:paraId="6546F27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9E7D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C55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07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C18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gulation of cellular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E60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2/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C5E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6706</w:t>
            </w:r>
          </w:p>
        </w:tc>
      </w:tr>
      <w:tr w:rsidR="00E909E2" w14:paraId="1F768E0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0EC7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694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517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666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ular response to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DA8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2/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5EF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6706</w:t>
            </w:r>
          </w:p>
        </w:tc>
      </w:tr>
      <w:tr w:rsidR="00E909E2" w14:paraId="51E51EF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3DAB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8A7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542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A8CD" w14:textId="77777777" w:rsidR="00E909E2" w:rsidRDefault="00E909E2" w:rsidP="00BF6B70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764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492E9DF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0D04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0DA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D18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external encapsulating struc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DB1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/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0FC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480AEB3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E8C0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DCE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6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B39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w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578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/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042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4100AB0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D721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EA0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5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6E4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extracellular reg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5C1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4/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220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186</w:t>
            </w:r>
          </w:p>
        </w:tc>
      </w:tr>
      <w:tr w:rsidR="00E909E2" w14:paraId="5AB1777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D293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0E3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71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DE0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cell peripher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72D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7/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4F7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4287</w:t>
            </w:r>
          </w:p>
        </w:tc>
      </w:tr>
      <w:tr w:rsidR="00E909E2" w14:paraId="735CE82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2393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23B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CFF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38E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5/3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B6E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5149</w:t>
            </w:r>
          </w:p>
        </w:tc>
      </w:tr>
      <w:tr w:rsidR="00E909E2" w14:paraId="79C0A0D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3F6E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5C1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172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hylak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DDC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/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2F1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8413</w:t>
            </w:r>
          </w:p>
        </w:tc>
      </w:tr>
      <w:tr w:rsidR="00E909E2" w14:paraId="657E7A5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6E18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8D8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590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CF6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CAA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73534A6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9805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ECF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4A8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ernal encapsulating stru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D63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2/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EC4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47DA734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98A7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AA4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6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743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w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BAA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1/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17E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19C0080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4592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42F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71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FBB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perip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757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1/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5C3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3038D8C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1369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C36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4FC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7D6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55/3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DED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228</w:t>
            </w:r>
          </w:p>
        </w:tc>
      </w:tr>
      <w:tr w:rsidR="00E909E2" w14:paraId="7CF1F20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1BE0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346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A0F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hylak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00B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9/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7C8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850</w:t>
            </w:r>
          </w:p>
        </w:tc>
      </w:tr>
      <w:tr w:rsidR="00E909E2" w14:paraId="5091952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FC09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B2B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5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812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racellular re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B17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2/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55E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758</w:t>
            </w:r>
          </w:p>
        </w:tc>
      </w:tr>
      <w:tr w:rsidR="00E909E2" w14:paraId="5D8D9FE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3B3E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DB1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8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0AE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C65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8/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A91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1604</w:t>
            </w:r>
          </w:p>
        </w:tc>
      </w:tr>
      <w:tr w:rsidR="00E909E2" w14:paraId="45E2928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B9AB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0A6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62B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C04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58E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3723D9D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BFB2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737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587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ernal encapsulating stru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F54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/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283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65C6E5C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9A2A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3F9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6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B31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w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7A3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/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ED5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190967D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9A05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075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71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9D7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perip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521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1/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2C3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56</w:t>
            </w:r>
          </w:p>
        </w:tc>
      </w:tr>
      <w:tr w:rsidR="00E909E2" w14:paraId="060E6EC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07FF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D63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E20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0FD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1/3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606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542</w:t>
            </w:r>
          </w:p>
        </w:tc>
      </w:tr>
      <w:tr w:rsidR="00E909E2" w14:paraId="7A898F3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D22A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863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5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562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racellular re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21E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5/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922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0191</w:t>
            </w:r>
          </w:p>
        </w:tc>
      </w:tr>
      <w:tr w:rsidR="00E909E2" w14:paraId="5D1CAF1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89DD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AE4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831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hylak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996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/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8C6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0802</w:t>
            </w:r>
          </w:p>
        </w:tc>
      </w:tr>
      <w:tr w:rsidR="00E909E2" w14:paraId="3267981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6129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3A1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762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92A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C3A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46E77D1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35E1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4BC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1C2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ernal encapsulating stru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EE4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9/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AE6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7</w:t>
            </w:r>
          </w:p>
        </w:tc>
      </w:tr>
      <w:tr w:rsidR="00E909E2" w14:paraId="440A63E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7A29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772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6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20C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w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57F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8/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8B7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0</w:t>
            </w:r>
          </w:p>
        </w:tc>
      </w:tr>
      <w:tr w:rsidR="00E909E2" w14:paraId="07F6307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7437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64E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A86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E04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53/3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65B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25</w:t>
            </w:r>
          </w:p>
        </w:tc>
      </w:tr>
      <w:tr w:rsidR="00E909E2" w14:paraId="050894B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D5A0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DB5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71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5F8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perip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F1A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64/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55E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59</w:t>
            </w:r>
          </w:p>
        </w:tc>
      </w:tr>
      <w:tr w:rsidR="00E909E2" w14:paraId="4F439E8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E9AC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C41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AE7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hylak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862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8/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B91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775</w:t>
            </w:r>
          </w:p>
        </w:tc>
      </w:tr>
      <w:tr w:rsidR="00E909E2" w14:paraId="178A1CC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5D40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A7D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8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1C3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036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2/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902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0670</w:t>
            </w:r>
          </w:p>
        </w:tc>
      </w:tr>
      <w:tr w:rsidR="00E909E2" w14:paraId="68C8A15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F305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A9C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32E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2 versus 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C2E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A1C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5DF2E1E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3396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508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53E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hylak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38D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8/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FA0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28B8330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0D1A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D33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5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F5D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last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574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12/1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29B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38C1B90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ACD4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74B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3CD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ernal encapsulating stru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F20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4/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E20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2</w:t>
            </w:r>
          </w:p>
        </w:tc>
      </w:tr>
      <w:tr w:rsidR="00E909E2" w14:paraId="70206EF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E4FC6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6BE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6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8C8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w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054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2/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E2B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7</w:t>
            </w:r>
          </w:p>
        </w:tc>
      </w:tr>
      <w:tr w:rsidR="00E909E2" w14:paraId="0A7D361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E3C0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658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EFF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920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77/3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D77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2</w:t>
            </w:r>
          </w:p>
        </w:tc>
      </w:tr>
      <w:tr w:rsidR="00E909E2" w14:paraId="0AC9815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1EBB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F55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71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025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perip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B30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5/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CAD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057</w:t>
            </w:r>
          </w:p>
        </w:tc>
      </w:tr>
      <w:tr w:rsidR="00E909E2" w14:paraId="235593C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4659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0A0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778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2 versus 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4C7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4ED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16E4197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1EED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698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151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ernal encapsulating stru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044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5/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C10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2E576E8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16C0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302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6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C37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w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01D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4/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DC9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2AE8936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838B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82A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71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178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perip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7DD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9/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D0C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0D40198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AC59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BAB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292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01D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92/3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DAE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201</w:t>
            </w:r>
          </w:p>
        </w:tc>
      </w:tr>
      <w:tr w:rsidR="00E909E2" w14:paraId="4A2596D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F2A3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CE0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8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F68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68E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3/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CAF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703</w:t>
            </w:r>
          </w:p>
        </w:tc>
      </w:tr>
      <w:tr w:rsidR="00E909E2" w14:paraId="2965517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95F0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232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5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85A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racellular re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0BC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6/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812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371</w:t>
            </w:r>
          </w:p>
        </w:tc>
      </w:tr>
      <w:tr w:rsidR="00E909E2" w14:paraId="7238704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261C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B1B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94D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2 versus 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FFE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081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0CC7D49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37660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CA2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EE4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ernal encapsulating stru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5D5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4/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493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3</w:t>
            </w:r>
          </w:p>
        </w:tc>
      </w:tr>
      <w:tr w:rsidR="00E909E2" w14:paraId="135C3BE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44F8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7BE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6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3DE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w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EA3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3/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057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5</w:t>
            </w:r>
          </w:p>
        </w:tc>
      </w:tr>
      <w:tr w:rsidR="00E909E2" w14:paraId="1D60ED3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35FF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60E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384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357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58/3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F41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234</w:t>
            </w:r>
          </w:p>
        </w:tc>
      </w:tr>
      <w:tr w:rsidR="00E909E2" w14:paraId="3C0EE6C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9AB1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E6E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71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F95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perip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8A9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7/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A25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627</w:t>
            </w:r>
          </w:p>
        </w:tc>
      </w:tr>
      <w:tr w:rsidR="00E909E2" w14:paraId="2C287DC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948B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C90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5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EEC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racellular re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3A7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6/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53E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0962</w:t>
            </w:r>
          </w:p>
        </w:tc>
      </w:tr>
      <w:tr w:rsidR="00E909E2" w14:paraId="03E7E53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E830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6D4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0C2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2 versus 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CEB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67C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0C4353E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1DB2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556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984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hylak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739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9/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B1A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614638C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689C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6E5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9BC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ternal encapsulating stru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2C9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0/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69C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1</w:t>
            </w:r>
          </w:p>
        </w:tc>
      </w:tr>
      <w:tr w:rsidR="00E909E2" w14:paraId="72CF847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DFDF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EED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F50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645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60/3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148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1</w:t>
            </w:r>
          </w:p>
        </w:tc>
      </w:tr>
      <w:tr w:rsidR="00E909E2" w14:paraId="7DAC3FD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8E2B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E73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71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12A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periph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427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00/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1A2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1</w:t>
            </w:r>
          </w:p>
        </w:tc>
      </w:tr>
      <w:tr w:rsidR="00E909E2" w14:paraId="6CAEF80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9C88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266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6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FF7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ell w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200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7/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249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3</w:t>
            </w:r>
          </w:p>
        </w:tc>
      </w:tr>
      <w:tr w:rsidR="00E909E2" w14:paraId="1340F0C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E9E8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92E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95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922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last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44D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8/1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3E3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59</w:t>
            </w:r>
          </w:p>
        </w:tc>
      </w:tr>
      <w:tr w:rsidR="00E909E2" w14:paraId="6E780F6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289F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A9F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8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1FE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EEA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4/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7C8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939</w:t>
            </w:r>
          </w:p>
        </w:tc>
      </w:tr>
      <w:tr w:rsidR="00E909E2" w14:paraId="4F3A578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48E0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979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246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1A8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77F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E909E2" w14:paraId="1466906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BFE1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15A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F0C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C9D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6/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759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75C95F7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E668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423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93B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B09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0/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6EC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382</w:t>
            </w:r>
          </w:p>
        </w:tc>
      </w:tr>
      <w:tr w:rsidR="00E909E2" w14:paraId="4A5527C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F772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D0E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1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21C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9C3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0/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2B9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394</w:t>
            </w:r>
          </w:p>
        </w:tc>
      </w:tr>
      <w:tr w:rsidR="00E909E2" w14:paraId="0E23C1A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2D4E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82A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8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2D5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649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94/9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6DD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632</w:t>
            </w:r>
          </w:p>
        </w:tc>
      </w:tr>
      <w:tr w:rsidR="00E909E2" w14:paraId="5D7CC8A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8D06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C3C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8FC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kin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251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2/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1FB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7505</w:t>
            </w:r>
          </w:p>
        </w:tc>
      </w:tr>
      <w:tr w:rsidR="00E909E2" w14:paraId="5122AE0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B8CF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735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80E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, transferring phosphorus-containing grou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770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2/1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3D5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8265</w:t>
            </w:r>
          </w:p>
        </w:tc>
      </w:tr>
      <w:tr w:rsidR="00E909E2" w14:paraId="17741CC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660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4E2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CA5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50D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E46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4388126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45A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BED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B15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87D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1/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BA1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0439B72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6559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D58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1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7B0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87D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1/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7FC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687DB12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4466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EB8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966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E16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6/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0D6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17</w:t>
            </w:r>
          </w:p>
        </w:tc>
      </w:tr>
      <w:tr w:rsidR="00E909E2" w14:paraId="5D57C93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181C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798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102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kin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43D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7/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83B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34</w:t>
            </w:r>
          </w:p>
        </w:tc>
      </w:tr>
      <w:tr w:rsidR="00E909E2" w14:paraId="33E62B7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4D5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FC1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DC8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, transferring phosphorus-containing grou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5A3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7/1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CF6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37</w:t>
            </w:r>
          </w:p>
        </w:tc>
      </w:tr>
      <w:tr w:rsidR="00E909E2" w14:paraId="5F33A42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F0D1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F08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6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7E5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66C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5/1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B8F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3023</w:t>
            </w:r>
          </w:p>
        </w:tc>
      </w:tr>
      <w:tr w:rsidR="00E909E2" w14:paraId="1D723FA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E91B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EFE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98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286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oxygen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1B4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/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A2E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7581</w:t>
            </w:r>
          </w:p>
        </w:tc>
      </w:tr>
      <w:tr w:rsidR="00E909E2" w14:paraId="19CBEF3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6A3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E42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5EA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B04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45/10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15D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7886</w:t>
            </w:r>
          </w:p>
        </w:tc>
      </w:tr>
      <w:tr w:rsidR="00E909E2" w14:paraId="0F019E3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3D79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46F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AD5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ceptor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28F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/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77D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7288</w:t>
            </w:r>
          </w:p>
        </w:tc>
      </w:tr>
      <w:tr w:rsidR="00E909E2" w14:paraId="2244C3B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5F2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07D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337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9DC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6F3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051521B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F29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081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F22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C5E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0/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C83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61DF9DD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7DD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6D7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1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FED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4A8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0/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4DD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38301F4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73E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A51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D36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ceptor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AF7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/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758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2907</w:t>
            </w:r>
          </w:p>
        </w:tc>
      </w:tr>
      <w:tr w:rsidR="00E909E2" w14:paraId="037316E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C7D7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4C6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6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C80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D91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6/1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F65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0805</w:t>
            </w:r>
          </w:p>
        </w:tc>
      </w:tr>
      <w:tr w:rsidR="00E909E2" w14:paraId="6CBD04D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1CD8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277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9FB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1 versus 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A10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3A9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2A98EAC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FE4F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42A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BF1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945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9/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175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1F1624C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C3A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1AE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1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163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1C7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9/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995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171D7B6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DD5B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84C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A21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C6B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01/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029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575</w:t>
            </w:r>
          </w:p>
        </w:tc>
      </w:tr>
      <w:tr w:rsidR="00E909E2" w14:paraId="3D7C5F70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4E84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CF6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6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127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1E5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1/1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2D7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2195</w:t>
            </w:r>
          </w:p>
        </w:tc>
      </w:tr>
      <w:tr w:rsidR="00E909E2" w14:paraId="155E85F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6156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798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C06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ceptor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13A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/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62A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4994</w:t>
            </w:r>
          </w:p>
        </w:tc>
      </w:tr>
      <w:tr w:rsidR="00E909E2" w14:paraId="5287769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6B1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003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8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1F2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584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77/9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D40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7853</w:t>
            </w:r>
          </w:p>
        </w:tc>
      </w:tr>
      <w:tr w:rsidR="00E909E2" w14:paraId="314856B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CB14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D73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8AE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kin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222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7/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C78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7047</w:t>
            </w:r>
          </w:p>
        </w:tc>
      </w:tr>
      <w:tr w:rsidR="00E909E2" w14:paraId="171D821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2C8C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332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A6E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, transferring phosphorus-containing grou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B5A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7/1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970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8000</w:t>
            </w:r>
          </w:p>
        </w:tc>
      </w:tr>
      <w:tr w:rsidR="00E909E2" w14:paraId="6F26181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4D1A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9B9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5C0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66C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65/10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281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20075</w:t>
            </w:r>
          </w:p>
        </w:tc>
      </w:tr>
      <w:tr w:rsidR="00E909E2" w14:paraId="705A4CE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9EA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D31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6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484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DDD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07/17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E89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1619</w:t>
            </w:r>
          </w:p>
        </w:tc>
      </w:tr>
      <w:tr w:rsidR="00E909E2" w14:paraId="246F5FF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69B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FCF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FF0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2 versus 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75B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6E6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25EC0969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19A0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4F8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6BA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79F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3/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27E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0FAB316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1CCF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566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1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A7A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88D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3/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0A5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4B47831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2093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640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635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32C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07/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FA8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14E2669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C6A0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B7F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8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FFE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23B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81/9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8CD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128</w:t>
            </w:r>
          </w:p>
        </w:tc>
      </w:tr>
      <w:tr w:rsidR="00E909E2" w14:paraId="16D8A07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61E7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DDB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6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C1A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B78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6/1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94C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1150</w:t>
            </w:r>
          </w:p>
        </w:tc>
      </w:tr>
      <w:tr w:rsidR="00E909E2" w14:paraId="3703BF3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0A69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7D0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0F0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, transferring phosphorus-containing grou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297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12/1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4F2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5304</w:t>
            </w:r>
          </w:p>
        </w:tc>
      </w:tr>
      <w:tr w:rsidR="00E909E2" w14:paraId="34FB6FA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8D9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F56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73E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kin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CFB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11/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8FE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7774</w:t>
            </w:r>
          </w:p>
        </w:tc>
      </w:tr>
      <w:tr w:rsidR="00E909E2" w14:paraId="5C73491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3DB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7C1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2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3E9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zyme regula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342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/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1F6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2341</w:t>
            </w:r>
          </w:p>
        </w:tc>
      </w:tr>
      <w:tr w:rsidR="00E909E2" w14:paraId="42BAD04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058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C8A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98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D33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olecular function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93F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/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19F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2341</w:t>
            </w:r>
          </w:p>
        </w:tc>
      </w:tr>
      <w:tr w:rsidR="00E909E2" w14:paraId="2BBC08F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5D1B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6D7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3E1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2 versus 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5D6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698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66FE3D2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17F6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02F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475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1E5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24/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BC0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3C4BDA47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728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A1A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5FD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57F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5/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28F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65409E4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1B42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23C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1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DE8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060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5/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39F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080360C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288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F27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8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082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D35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02/9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0D7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7F34030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578C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6D9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F04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, transferring phosphorus-containing grou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E89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6/1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2BB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0CF7C55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4BF5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556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3B3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kin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C0A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5/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142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1</w:t>
            </w:r>
          </w:p>
        </w:tc>
      </w:tr>
      <w:tr w:rsidR="00E909E2" w14:paraId="1C078E3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ACA3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570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60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C13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mall molecul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4A2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59/3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430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201</w:t>
            </w:r>
          </w:p>
        </w:tc>
      </w:tr>
      <w:tr w:rsidR="00E909E2" w14:paraId="02E7BDB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18A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047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0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847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o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ECF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58/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B57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213</w:t>
            </w:r>
          </w:p>
        </w:tc>
      </w:tr>
      <w:tr w:rsidR="00E909E2" w14:paraId="1D53684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2E3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5BB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19012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250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oside phosphat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15F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58/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AD2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213</w:t>
            </w:r>
          </w:p>
        </w:tc>
      </w:tr>
      <w:tr w:rsidR="00E909E2" w14:paraId="2C3AC38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3FF8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A29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A96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ceptor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E9F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/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E49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968</w:t>
            </w:r>
          </w:p>
        </w:tc>
      </w:tr>
      <w:tr w:rsidR="00E909E2" w14:paraId="168278C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E47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A1A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2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0C8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arbohydrat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E7C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/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328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3758</w:t>
            </w:r>
          </w:p>
        </w:tc>
      </w:tr>
      <w:tr w:rsidR="00E909E2" w14:paraId="08FB6D9B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131C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83C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2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32C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zyme regula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E38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/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0AC9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6697</w:t>
            </w:r>
          </w:p>
        </w:tc>
      </w:tr>
      <w:tr w:rsidR="00E909E2" w14:paraId="598E8A9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89B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B9A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98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E76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olecular function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1D6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/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073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6697</w:t>
            </w:r>
          </w:p>
        </w:tc>
      </w:tr>
      <w:tr w:rsidR="00E909E2" w14:paraId="6B174D1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787A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6EA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C35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2 versus 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521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735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35265D2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50A3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269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434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F5E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54/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3D0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6537796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F87F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F0E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C62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E0D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6/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684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7CD8EF9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964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09E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1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28B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55C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6/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07A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3EE0A87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BC1C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C8C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B5C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kin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E584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7/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AD1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27</w:t>
            </w:r>
          </w:p>
        </w:tc>
      </w:tr>
      <w:tr w:rsidR="00E909E2" w14:paraId="37529BB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DE5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3B7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52B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, transferring phosphorus-containing grou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0933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7/1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D7C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30</w:t>
            </w:r>
          </w:p>
        </w:tc>
      </w:tr>
      <w:tr w:rsidR="00E909E2" w14:paraId="7CDC018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CB9C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1D7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8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C51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A8D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9/9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533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102</w:t>
            </w:r>
          </w:p>
        </w:tc>
      </w:tr>
      <w:tr w:rsidR="00E909E2" w14:paraId="11AC73B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9FD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F3A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6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A49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000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3/1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E77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4079</w:t>
            </w:r>
          </w:p>
        </w:tc>
      </w:tr>
      <w:tr w:rsidR="00E909E2" w14:paraId="5CB664E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FB86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06F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E62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ceptor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987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/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FF9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6238</w:t>
            </w:r>
          </w:p>
        </w:tc>
      </w:tr>
      <w:tr w:rsidR="00E909E2" w14:paraId="71D2D4A4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8654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212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2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B5F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zyme regula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DF4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/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82E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9395</w:t>
            </w:r>
          </w:p>
        </w:tc>
      </w:tr>
      <w:tr w:rsidR="00E909E2" w14:paraId="7624D3C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8EC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B4E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98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9DE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olecular function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441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/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0CE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9395</w:t>
            </w:r>
          </w:p>
        </w:tc>
      </w:tr>
      <w:tr w:rsidR="00E909E2" w14:paraId="4DD1552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C8B2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0A5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2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AE3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arbohydrat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F1B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/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81E6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33400</w:t>
            </w:r>
          </w:p>
        </w:tc>
      </w:tr>
      <w:tr w:rsidR="00E909E2" w14:paraId="68EC505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C78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64A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0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048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o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83A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8/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06E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5946</w:t>
            </w:r>
          </w:p>
        </w:tc>
      </w:tr>
      <w:tr w:rsidR="00E909E2" w14:paraId="452561C8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40EA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C53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19012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661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oside phosphat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4B5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8/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DB7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45946</w:t>
            </w:r>
          </w:p>
        </w:tc>
      </w:tr>
      <w:tr w:rsidR="00E909E2" w14:paraId="5C6F34CE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5068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5C5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D7B6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2 versus 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28B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1A1A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E909E2" w14:paraId="58BCD98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9A91D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950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F38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74B7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23/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5A0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72B3A28A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1CF0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431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8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F47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346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667/9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004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10829245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F7BA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52E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EEB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ferase activity, transferring phosphorus-containing grou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D6B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38/1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F3B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5DA54FA6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20BE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590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16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BBA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kin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12D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37/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ABA2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0</w:t>
            </w:r>
          </w:p>
        </w:tc>
      </w:tr>
      <w:tr w:rsidR="00E909E2" w14:paraId="1FEEF18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D7F6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5690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5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7D3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ceptor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B6C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/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92F0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003</w:t>
            </w:r>
          </w:p>
        </w:tc>
      </w:tr>
      <w:tr w:rsidR="00E909E2" w14:paraId="77104A43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C66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C793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3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F79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531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66/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466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178</w:t>
            </w:r>
          </w:p>
        </w:tc>
      </w:tr>
      <w:tr w:rsidR="00E909E2" w14:paraId="2B943CBD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F2E9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B72E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1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0DB7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138D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66/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DB8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00189</w:t>
            </w:r>
          </w:p>
        </w:tc>
      </w:tr>
      <w:tr w:rsidR="00E909E2" w14:paraId="5DC07E5F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DEF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E445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00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1CB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o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20E8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54/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183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1240</w:t>
            </w:r>
          </w:p>
        </w:tc>
      </w:tr>
      <w:tr w:rsidR="00E909E2" w14:paraId="2F800BDC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CE98A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239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19012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CE4B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ucleoside phosphat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FD0C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54/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7B1E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1240</w:t>
            </w:r>
          </w:p>
        </w:tc>
      </w:tr>
      <w:tr w:rsidR="00E909E2" w14:paraId="6843A232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3C838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E941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60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4572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mall molecul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F04B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55/3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4AD5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1413</w:t>
            </w:r>
          </w:p>
        </w:tc>
      </w:tr>
      <w:tr w:rsidR="00E909E2" w14:paraId="1BF59271" w14:textId="77777777" w:rsidTr="00BF6B70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5B249AF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C1792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O:00302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52421C" w14:textId="77777777" w:rsidR="00E909E2" w:rsidRDefault="00E909E2" w:rsidP="00BF6B7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arbohydrate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BEFDB1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0/2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17611F" w14:textId="77777777" w:rsidR="00E909E2" w:rsidRDefault="00E909E2" w:rsidP="00BF6B7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0.016021</w:t>
            </w:r>
          </w:p>
        </w:tc>
      </w:tr>
    </w:tbl>
    <w:p w14:paraId="240A9045" w14:textId="444D6AA7" w:rsidR="00E909E2" w:rsidRDefault="00E909E2"/>
    <w:p w14:paraId="69015C5C" w14:textId="74413180" w:rsidR="00E909E2" w:rsidRDefault="00E909E2"/>
    <w:p w14:paraId="0414F3EA" w14:textId="32DE0797" w:rsidR="00E909E2" w:rsidRDefault="00E909E2"/>
    <w:p w14:paraId="0AD5EC72" w14:textId="4BDC9AEB" w:rsidR="00E909E2" w:rsidRDefault="00E909E2"/>
    <w:p w14:paraId="69300A7A" w14:textId="730ED3BE" w:rsidR="00E909E2" w:rsidRDefault="00E909E2"/>
    <w:p w14:paraId="1ADE0FAB" w14:textId="540BDF79" w:rsidR="00E909E2" w:rsidRDefault="00E909E2"/>
    <w:p w14:paraId="66890251" w14:textId="312AC3B4" w:rsidR="00E909E2" w:rsidRDefault="00E909E2"/>
    <w:p w14:paraId="50A2A7E8" w14:textId="77777777" w:rsidR="00E909E2" w:rsidRDefault="00E909E2"/>
    <w:p w14:paraId="6E414341" w14:textId="58BDF69E" w:rsidR="00E909E2" w:rsidRDefault="00E909E2"/>
    <w:p w14:paraId="0AAAFBB8" w14:textId="5C878008" w:rsidR="00E909E2" w:rsidRDefault="00E909E2"/>
    <w:p w14:paraId="5547A9F7" w14:textId="39505A9F" w:rsidR="00E909E2" w:rsidRDefault="00E909E2"/>
    <w:p w14:paraId="5AB16332" w14:textId="62376268" w:rsidR="00E909E2" w:rsidRDefault="00E909E2"/>
    <w:p w14:paraId="01C7298B" w14:textId="50917357" w:rsidR="00E909E2" w:rsidRDefault="00E909E2"/>
    <w:p w14:paraId="7702B323" w14:textId="3D9F3116" w:rsidR="00E909E2" w:rsidRDefault="00E909E2"/>
    <w:p w14:paraId="1F2AFE13" w14:textId="4F61D3A7" w:rsidR="00E909E2" w:rsidRDefault="00E909E2"/>
    <w:p w14:paraId="770182B5" w14:textId="1000602E" w:rsidR="00E909E2" w:rsidRDefault="00E909E2"/>
    <w:p w14:paraId="79767317" w14:textId="502A23E7" w:rsidR="00E909E2" w:rsidRDefault="00E909E2"/>
    <w:p w14:paraId="0F5C1E38" w14:textId="77777777" w:rsidR="00E909E2" w:rsidRDefault="00E909E2">
      <w:pPr>
        <w:rPr>
          <w:rFonts w:hint="eastAsia"/>
        </w:rPr>
      </w:pPr>
      <w:bookmarkStart w:id="1" w:name="_GoBack"/>
      <w:bookmarkEnd w:id="1"/>
    </w:p>
    <w:sectPr w:rsidR="00E90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C0EFFF" w14:textId="77777777" w:rsidR="004458A1" w:rsidRDefault="004458A1" w:rsidP="00E909E2">
      <w:r>
        <w:separator/>
      </w:r>
    </w:p>
  </w:endnote>
  <w:endnote w:type="continuationSeparator" w:id="0">
    <w:p w14:paraId="06858FD9" w14:textId="77777777" w:rsidR="004458A1" w:rsidRDefault="004458A1" w:rsidP="00E90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F7850" w14:textId="77777777" w:rsidR="004458A1" w:rsidRDefault="004458A1" w:rsidP="00E909E2">
      <w:r>
        <w:separator/>
      </w:r>
    </w:p>
  </w:footnote>
  <w:footnote w:type="continuationSeparator" w:id="0">
    <w:p w14:paraId="588985C6" w14:textId="77777777" w:rsidR="004458A1" w:rsidRDefault="004458A1" w:rsidP="00E90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077"/>
    <w:rsid w:val="004458A1"/>
    <w:rsid w:val="004F14DA"/>
    <w:rsid w:val="005027B4"/>
    <w:rsid w:val="00737C3C"/>
    <w:rsid w:val="00A85077"/>
    <w:rsid w:val="00E909E2"/>
    <w:rsid w:val="00FD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AA195"/>
  <w15:chartTrackingRefBased/>
  <w15:docId w15:val="{CABAB9AC-B124-4329-B5C7-D0018516E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09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E90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rsid w:val="00E909E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E909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qFormat/>
    <w:rsid w:val="00E909E2"/>
    <w:rPr>
      <w:sz w:val="18"/>
      <w:szCs w:val="18"/>
    </w:rPr>
  </w:style>
  <w:style w:type="character" w:styleId="a7">
    <w:name w:val="Hyperlink"/>
    <w:uiPriority w:val="99"/>
    <w:unhideWhenUsed/>
    <w:rsid w:val="00E909E2"/>
    <w:rPr>
      <w:color w:val="0563C1"/>
      <w:u w:val="single"/>
    </w:rPr>
  </w:style>
  <w:style w:type="character" w:customStyle="1" w:styleId="fontstyle01">
    <w:name w:val="fontstyle01"/>
    <w:rsid w:val="00E909E2"/>
    <w:rPr>
      <w:rFonts w:ascii="TimesNewRomanPSMT" w:hAnsi="TimesNewRomanPSMT" w:hint="default"/>
      <w:color w:val="000000"/>
      <w:sz w:val="16"/>
      <w:szCs w:val="16"/>
    </w:rPr>
  </w:style>
  <w:style w:type="character" w:customStyle="1" w:styleId="1">
    <w:name w:val="未处理的提及1"/>
    <w:uiPriority w:val="99"/>
    <w:unhideWhenUsed/>
    <w:qFormat/>
    <w:rsid w:val="00E909E2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E909E2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无格式表格 31"/>
    <w:basedOn w:val="a1"/>
    <w:uiPriority w:val="43"/>
    <w:qFormat/>
    <w:rsid w:val="00E909E2"/>
    <w:rPr>
      <w:rFonts w:ascii="Calibri" w:eastAsia="宋体" w:hAnsi="Calibri" w:cs="Times New Roman"/>
      <w:kern w:val="0"/>
      <w:sz w:val="20"/>
      <w:szCs w:val="20"/>
    </w:rPr>
    <w:tblPr>
      <w:tblInd w:w="0" w:type="nil"/>
    </w:tblPr>
    <w:tblStylePr w:type="firstRow">
      <w:rPr>
        <w:b/>
        <w:bCs/>
        <w:cap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blPr/>
      <w:tcPr>
        <w:tcBorders>
          <w:top w:val="nil"/>
          <w:left w:val="nil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1">
    <w:name w:val="无格式表格 41"/>
    <w:basedOn w:val="a1"/>
    <w:uiPriority w:val="44"/>
    <w:qFormat/>
    <w:rsid w:val="00E909E2"/>
    <w:rPr>
      <w:rFonts w:ascii="Calibri" w:eastAsia="宋体" w:hAnsi="Calibri" w:cs="Times New Roman"/>
      <w:kern w:val="0"/>
      <w:sz w:val="20"/>
      <w:szCs w:val="20"/>
    </w:rPr>
    <w:tblPr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">
    <w:name w:val="网格表 1 浅色1"/>
    <w:basedOn w:val="a1"/>
    <w:uiPriority w:val="46"/>
    <w:qFormat/>
    <w:rsid w:val="00E909E2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12" w:space="0" w:color="666666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0</Words>
  <Characters>15221</Characters>
  <Application>Microsoft Office Word</Application>
  <DocSecurity>0</DocSecurity>
  <Lines>126</Lines>
  <Paragraphs>35</Paragraphs>
  <ScaleCrop>false</ScaleCrop>
  <Company/>
  <LinksUpToDate>false</LinksUpToDate>
  <CharactersWithSpaces>17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ohu</dc:creator>
  <cp:keywords/>
  <dc:description/>
  <cp:lastModifiedBy>mazohu</cp:lastModifiedBy>
  <cp:revision>5</cp:revision>
  <dcterms:created xsi:type="dcterms:W3CDTF">2018-11-06T14:00:00Z</dcterms:created>
  <dcterms:modified xsi:type="dcterms:W3CDTF">2018-12-01T04:13:00Z</dcterms:modified>
</cp:coreProperties>
</file>